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ED8AD" w14:textId="5ADDFDF2" w:rsidR="009A2B41" w:rsidRDefault="009A2B41" w:rsidP="009A2B41">
      <w:r>
        <w:rPr>
          <w:rFonts w:hint="eastAsia"/>
        </w:rPr>
        <w:t>S</w:t>
      </w:r>
      <w:r>
        <w:t xml:space="preserve">upplemental Table 1. The association of seizure types and the outcomes of perampanel use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402"/>
        <w:gridCol w:w="3402"/>
        <w:gridCol w:w="1814"/>
      </w:tblGrid>
      <w:tr w:rsidR="009A2B41" w14:paraId="3BD48E32" w14:textId="77777777" w:rsidTr="00966A9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1F6655F" w14:textId="18EFF7E8" w:rsidR="009A2B41" w:rsidRDefault="009A2B41">
            <w:r>
              <w:t>Seizure typ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49BE660" w14:textId="214E5364" w:rsidR="009A2B41" w:rsidRPr="009A2B41" w:rsidRDefault="009A2B41">
            <w:pPr>
              <w:rPr>
                <w:szCs w:val="24"/>
              </w:rPr>
            </w:pPr>
            <w:r w:rsidRPr="009A2B41">
              <w:rPr>
                <w:rFonts w:hint="eastAsia"/>
                <w:szCs w:val="24"/>
              </w:rPr>
              <w:t>N</w:t>
            </w:r>
            <w:r w:rsidRPr="009A2B41">
              <w:rPr>
                <w:szCs w:val="24"/>
              </w:rPr>
              <w:t>ot respond to P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BE1A3E7" w14:textId="04CF176C" w:rsidR="009A2B41" w:rsidRPr="009A2B41" w:rsidRDefault="009A2B41">
            <w:pPr>
              <w:rPr>
                <w:szCs w:val="24"/>
              </w:rPr>
            </w:pPr>
            <w:r w:rsidRPr="009A2B41">
              <w:rPr>
                <w:szCs w:val="24"/>
              </w:rPr>
              <w:t>Respond to P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A59A324" w14:textId="0D23B5B6" w:rsidR="009A2B41" w:rsidRDefault="009A2B41"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9A2B41" w14:paraId="39CC6140" w14:textId="77777777" w:rsidTr="00966A99">
        <w:tc>
          <w:tcPr>
            <w:tcW w:w="1838" w:type="dxa"/>
            <w:tcBorders>
              <w:top w:val="single" w:sz="4" w:space="0" w:color="auto"/>
            </w:tcBorders>
          </w:tcPr>
          <w:p w14:paraId="645FE024" w14:textId="7D8A2264" w:rsidR="009A2B41" w:rsidRDefault="009A2B41" w:rsidP="009A2B41">
            <w:r>
              <w:t xml:space="preserve">Focal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4D26A5F6" w14:textId="1A8E4216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63</w:t>
            </w:r>
            <w:r w:rsidRPr="009A2B41">
              <w:rPr>
                <w:color w:val="000000"/>
                <w:szCs w:val="24"/>
              </w:rPr>
              <w:t xml:space="preserve"> (75.9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5EB9A2E2" w14:textId="2AF733CE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13 (15.7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2AAB41C" w14:textId="1E7615E2" w:rsidR="009A2B41" w:rsidRPr="009A2B41" w:rsidRDefault="009A2B41" w:rsidP="009A2B41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</w:t>
            </w:r>
            <w:r>
              <w:rPr>
                <w:color w:val="000000"/>
                <w:sz w:val="22"/>
              </w:rPr>
              <w:t>0</w:t>
            </w:r>
          </w:p>
        </w:tc>
      </w:tr>
      <w:tr w:rsidR="009A2B41" w14:paraId="303D3F16" w14:textId="77777777" w:rsidTr="00966A99">
        <w:tc>
          <w:tcPr>
            <w:tcW w:w="1838" w:type="dxa"/>
          </w:tcPr>
          <w:p w14:paraId="70BBAE3C" w14:textId="080B3DA1" w:rsidR="009A2B41" w:rsidRDefault="009A2B41" w:rsidP="009A2B41">
            <w:r>
              <w:t xml:space="preserve">Generalized </w:t>
            </w:r>
          </w:p>
        </w:tc>
        <w:tc>
          <w:tcPr>
            <w:tcW w:w="3402" w:type="dxa"/>
            <w:vAlign w:val="bottom"/>
          </w:tcPr>
          <w:p w14:paraId="6B1839C4" w14:textId="5EAAA6A7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3</w:t>
            </w:r>
            <w:r w:rsidRPr="009A2B41">
              <w:rPr>
                <w:color w:val="000000"/>
                <w:szCs w:val="24"/>
              </w:rPr>
              <w:t xml:space="preserve"> (3.6</w:t>
            </w:r>
            <w:r w:rsidRPr="009A2B41">
              <w:rPr>
                <w:rFonts w:hint="eastAsia"/>
                <w:color w:val="000000"/>
                <w:szCs w:val="24"/>
              </w:rPr>
              <w:t>)</w:t>
            </w:r>
          </w:p>
        </w:tc>
        <w:tc>
          <w:tcPr>
            <w:tcW w:w="3402" w:type="dxa"/>
            <w:vAlign w:val="bottom"/>
          </w:tcPr>
          <w:p w14:paraId="1B6D0BB7" w14:textId="3DC03A9F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1 (1.2)</w:t>
            </w:r>
          </w:p>
        </w:tc>
        <w:tc>
          <w:tcPr>
            <w:tcW w:w="1814" w:type="dxa"/>
          </w:tcPr>
          <w:p w14:paraId="41673A88" w14:textId="26FE3FAC" w:rsidR="009A2B41" w:rsidRDefault="009A2B41" w:rsidP="009A2B41">
            <w:r>
              <w:rPr>
                <w:rFonts w:hint="eastAsia"/>
              </w:rPr>
              <w:t xml:space="preserve"> </w:t>
            </w:r>
          </w:p>
        </w:tc>
      </w:tr>
      <w:tr w:rsidR="009A2B41" w14:paraId="172C36E3" w14:textId="77777777" w:rsidTr="00966A99">
        <w:tc>
          <w:tcPr>
            <w:tcW w:w="1838" w:type="dxa"/>
            <w:tcBorders>
              <w:bottom w:val="single" w:sz="4" w:space="0" w:color="auto"/>
            </w:tcBorders>
          </w:tcPr>
          <w:p w14:paraId="38A9F400" w14:textId="02A1F0DC" w:rsidR="009A2B41" w:rsidRDefault="009A2B41" w:rsidP="009A2B41">
            <w:r>
              <w:t xml:space="preserve">Unknown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6B028900" w14:textId="20F202DE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3</w:t>
            </w:r>
            <w:r w:rsidRPr="009A2B41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 w:rsidRPr="009A2B41">
              <w:rPr>
                <w:rFonts w:hint="eastAsia"/>
                <w:color w:val="000000"/>
                <w:szCs w:val="24"/>
              </w:rPr>
              <w:t>3.6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5B4EBF82" w14:textId="45D2A85E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0 (0.0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715B777" w14:textId="77777777" w:rsidR="009A2B41" w:rsidRDefault="009A2B41" w:rsidP="009A2B41"/>
        </w:tc>
      </w:tr>
      <w:tr w:rsidR="009A2B41" w14:paraId="53F07F68" w14:textId="77777777" w:rsidTr="00966A9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6425040" w14:textId="77777777" w:rsidR="009A2B41" w:rsidRDefault="009A2B41"/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90D5A0E" w14:textId="5D0A1E07" w:rsidR="009A2B41" w:rsidRPr="009A2B41" w:rsidRDefault="009A2B41">
            <w:pPr>
              <w:rPr>
                <w:szCs w:val="24"/>
              </w:rPr>
            </w:pPr>
            <w:r w:rsidRPr="009A2B41">
              <w:rPr>
                <w:szCs w:val="24"/>
              </w:rPr>
              <w:t xml:space="preserve">No </w:t>
            </w:r>
            <w:r w:rsidRPr="009A2B41">
              <w:rPr>
                <w:rFonts w:hint="eastAsia"/>
                <w:szCs w:val="24"/>
              </w:rPr>
              <w:t>A</w:t>
            </w:r>
            <w:r w:rsidRPr="009A2B41">
              <w:rPr>
                <w:szCs w:val="24"/>
              </w:rPr>
              <w:t>D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0448468" w14:textId="3998CDBE" w:rsidR="009A2B41" w:rsidRPr="009A2B41" w:rsidRDefault="009A2B41">
            <w:pPr>
              <w:rPr>
                <w:szCs w:val="24"/>
              </w:rPr>
            </w:pPr>
            <w:r w:rsidRPr="009A2B41">
              <w:rPr>
                <w:szCs w:val="24"/>
              </w:rPr>
              <w:t>With ADR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F9861E6" w14:textId="77777777" w:rsidR="009A2B41" w:rsidRDefault="009A2B41"/>
        </w:tc>
      </w:tr>
      <w:tr w:rsidR="009A2B41" w14:paraId="1963AF4C" w14:textId="77777777" w:rsidTr="00966A99">
        <w:tc>
          <w:tcPr>
            <w:tcW w:w="1838" w:type="dxa"/>
            <w:tcBorders>
              <w:top w:val="single" w:sz="4" w:space="0" w:color="auto"/>
            </w:tcBorders>
          </w:tcPr>
          <w:p w14:paraId="4C54A43A" w14:textId="15C619E6" w:rsidR="009A2B41" w:rsidRDefault="009A2B41" w:rsidP="009A2B41">
            <w:r>
              <w:t xml:space="preserve">Focal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662D310A" w14:textId="3D848BBF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55</w:t>
            </w:r>
            <w:r>
              <w:rPr>
                <w:color w:val="000000"/>
                <w:szCs w:val="24"/>
              </w:rPr>
              <w:t xml:space="preserve"> (66.3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6EBF4304" w14:textId="757600D4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21</w:t>
            </w:r>
            <w:r>
              <w:rPr>
                <w:color w:val="000000"/>
                <w:szCs w:val="24"/>
              </w:rPr>
              <w:t xml:space="preserve"> (25.3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A7AF05B" w14:textId="51117748" w:rsidR="009A2B41" w:rsidRDefault="009A2B41" w:rsidP="009A2B41">
            <w:r>
              <w:rPr>
                <w:rFonts w:hint="eastAsia"/>
              </w:rPr>
              <w:t>0</w:t>
            </w:r>
            <w:r>
              <w:t>.811</w:t>
            </w:r>
          </w:p>
        </w:tc>
      </w:tr>
      <w:tr w:rsidR="009A2B41" w14:paraId="08B84AF2" w14:textId="77777777" w:rsidTr="00966A99">
        <w:tc>
          <w:tcPr>
            <w:tcW w:w="1838" w:type="dxa"/>
          </w:tcPr>
          <w:p w14:paraId="2048C117" w14:textId="6BDC4BDE" w:rsidR="009A2B41" w:rsidRDefault="009A2B41" w:rsidP="009A2B41">
            <w:r>
              <w:t xml:space="preserve">Generalized </w:t>
            </w:r>
          </w:p>
        </w:tc>
        <w:tc>
          <w:tcPr>
            <w:tcW w:w="3402" w:type="dxa"/>
            <w:vAlign w:val="bottom"/>
          </w:tcPr>
          <w:p w14:paraId="222457F7" w14:textId="28F6E19A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 xml:space="preserve"> </w:t>
            </w:r>
            <w:r w:rsidRPr="009A2B41">
              <w:rPr>
                <w:color w:val="000000"/>
                <w:szCs w:val="24"/>
              </w:rPr>
              <w:t>(3.6</w:t>
            </w:r>
            <w:r w:rsidRPr="009A2B41">
              <w:rPr>
                <w:rFonts w:hint="eastAsia"/>
                <w:color w:val="000000"/>
                <w:szCs w:val="24"/>
              </w:rPr>
              <w:t>)</w:t>
            </w:r>
          </w:p>
        </w:tc>
        <w:tc>
          <w:tcPr>
            <w:tcW w:w="3402" w:type="dxa"/>
            <w:vAlign w:val="bottom"/>
          </w:tcPr>
          <w:p w14:paraId="674F5294" w14:textId="55FD2A9B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(1.2)</w:t>
            </w:r>
          </w:p>
        </w:tc>
        <w:tc>
          <w:tcPr>
            <w:tcW w:w="1814" w:type="dxa"/>
          </w:tcPr>
          <w:p w14:paraId="691FEC47" w14:textId="77777777" w:rsidR="009A2B41" w:rsidRDefault="009A2B41" w:rsidP="009A2B41"/>
        </w:tc>
      </w:tr>
      <w:tr w:rsidR="009A2B41" w14:paraId="5C9EA75E" w14:textId="77777777" w:rsidTr="00966A99">
        <w:tc>
          <w:tcPr>
            <w:tcW w:w="1838" w:type="dxa"/>
            <w:tcBorders>
              <w:bottom w:val="single" w:sz="4" w:space="0" w:color="auto"/>
            </w:tcBorders>
          </w:tcPr>
          <w:p w14:paraId="211FCFA7" w14:textId="7D577024" w:rsidR="009A2B41" w:rsidRDefault="009A2B41" w:rsidP="009A2B41">
            <w:r>
              <w:t xml:space="preserve">Unknown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5C6DF3D0" w14:textId="1814E14F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 xml:space="preserve"> </w:t>
            </w:r>
            <w:r w:rsidRPr="009A2B41">
              <w:rPr>
                <w:color w:val="000000"/>
                <w:szCs w:val="24"/>
              </w:rPr>
              <w:t>(3.6</w:t>
            </w:r>
            <w:r w:rsidRPr="009A2B41">
              <w:rPr>
                <w:rFonts w:hint="eastAsia"/>
                <w:color w:val="000000"/>
                <w:szCs w:val="24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012F4A9B" w14:textId="6368BC56" w:rsidR="009A2B41" w:rsidRPr="009A2B41" w:rsidRDefault="009A2B41" w:rsidP="009A2B41">
            <w:pPr>
              <w:rPr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(0.0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E4DE032" w14:textId="77777777" w:rsidR="009A2B41" w:rsidRDefault="009A2B41" w:rsidP="009A2B41"/>
        </w:tc>
      </w:tr>
      <w:tr w:rsidR="009A2B41" w14:paraId="26CC7983" w14:textId="77777777" w:rsidTr="00966A9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F18021A" w14:textId="77777777" w:rsidR="009A2B41" w:rsidRDefault="009A2B41" w:rsidP="001B667E"/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55E76" w14:textId="6FE49386" w:rsidR="009A2B41" w:rsidRPr="009A2B41" w:rsidRDefault="009A2B41" w:rsidP="001B667E">
            <w:pPr>
              <w:rPr>
                <w:color w:val="000000"/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No</w:t>
            </w:r>
            <w:r w:rsidRPr="009A2B41">
              <w:rPr>
                <w:color w:val="000000"/>
                <w:szCs w:val="24"/>
              </w:rPr>
              <w:t xml:space="preserve"> behavior AD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5A57D" w14:textId="54BAC1A1" w:rsidR="009A2B41" w:rsidRPr="009A2B41" w:rsidRDefault="009A2B41" w:rsidP="001B667E">
            <w:pPr>
              <w:rPr>
                <w:color w:val="000000"/>
                <w:szCs w:val="24"/>
              </w:rPr>
            </w:pPr>
            <w:r w:rsidRPr="009A2B41">
              <w:rPr>
                <w:color w:val="000000"/>
                <w:szCs w:val="24"/>
              </w:rPr>
              <w:t>With behavior ADR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43A9756" w14:textId="77777777" w:rsidR="009A2B41" w:rsidRDefault="009A2B41" w:rsidP="001B667E"/>
        </w:tc>
      </w:tr>
      <w:tr w:rsidR="009A2B41" w14:paraId="58BF8A9F" w14:textId="77777777" w:rsidTr="00966A99">
        <w:tc>
          <w:tcPr>
            <w:tcW w:w="1838" w:type="dxa"/>
            <w:tcBorders>
              <w:top w:val="single" w:sz="4" w:space="0" w:color="auto"/>
            </w:tcBorders>
          </w:tcPr>
          <w:p w14:paraId="0D5E6412" w14:textId="0BA9950F" w:rsidR="009A2B41" w:rsidRDefault="009A2B41" w:rsidP="009A2B41">
            <w:r>
              <w:t xml:space="preserve">Focal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7931B2F8" w14:textId="67BA0179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  <w:r>
              <w:rPr>
                <w:color w:val="000000"/>
                <w:sz w:val="22"/>
              </w:rPr>
              <w:t xml:space="preserve"> (75.9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02ABC949" w14:textId="1A200E18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  <w:r>
              <w:rPr>
                <w:color w:val="000000"/>
                <w:sz w:val="22"/>
              </w:rPr>
              <w:t xml:space="preserve"> (15.7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355AC4C" w14:textId="5FD6DB6C" w:rsidR="009A2B41" w:rsidRDefault="00966A99" w:rsidP="009A2B41">
            <w:r>
              <w:rPr>
                <w:rFonts w:hint="eastAsia"/>
              </w:rPr>
              <w:t>0.740</w:t>
            </w:r>
          </w:p>
        </w:tc>
      </w:tr>
      <w:tr w:rsidR="009A2B41" w14:paraId="4373C5F8" w14:textId="77777777" w:rsidTr="00966A99">
        <w:tc>
          <w:tcPr>
            <w:tcW w:w="1838" w:type="dxa"/>
          </w:tcPr>
          <w:p w14:paraId="4735CA48" w14:textId="03C8082A" w:rsidR="009A2B41" w:rsidRDefault="009A2B41" w:rsidP="009A2B41">
            <w:r>
              <w:t xml:space="preserve">Generalized </w:t>
            </w:r>
          </w:p>
        </w:tc>
        <w:tc>
          <w:tcPr>
            <w:tcW w:w="3402" w:type="dxa"/>
            <w:vAlign w:val="bottom"/>
          </w:tcPr>
          <w:p w14:paraId="759E01CC" w14:textId="145BFA6B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 xml:space="preserve"> </w:t>
            </w:r>
            <w:r w:rsidRPr="009A2B41">
              <w:rPr>
                <w:color w:val="000000"/>
                <w:szCs w:val="24"/>
              </w:rPr>
              <w:t>(3.6</w:t>
            </w:r>
            <w:r w:rsidRPr="009A2B41">
              <w:rPr>
                <w:rFonts w:hint="eastAsia"/>
                <w:color w:val="000000"/>
                <w:szCs w:val="24"/>
              </w:rPr>
              <w:t>)</w:t>
            </w:r>
          </w:p>
        </w:tc>
        <w:tc>
          <w:tcPr>
            <w:tcW w:w="3402" w:type="dxa"/>
            <w:vAlign w:val="bottom"/>
          </w:tcPr>
          <w:p w14:paraId="49B7E08D" w14:textId="5878F45D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 xml:space="preserve"> (1.2)</w:t>
            </w:r>
          </w:p>
        </w:tc>
        <w:tc>
          <w:tcPr>
            <w:tcW w:w="1814" w:type="dxa"/>
          </w:tcPr>
          <w:p w14:paraId="2E2E5B5D" w14:textId="77777777" w:rsidR="009A2B41" w:rsidRDefault="009A2B41" w:rsidP="009A2B41"/>
        </w:tc>
      </w:tr>
      <w:tr w:rsidR="009A2B41" w14:paraId="53F9ED93" w14:textId="77777777" w:rsidTr="00966A99">
        <w:tc>
          <w:tcPr>
            <w:tcW w:w="1838" w:type="dxa"/>
            <w:tcBorders>
              <w:bottom w:val="single" w:sz="4" w:space="0" w:color="auto"/>
            </w:tcBorders>
          </w:tcPr>
          <w:p w14:paraId="4B7E8400" w14:textId="2BEDF113" w:rsidR="009A2B41" w:rsidRDefault="009A2B41" w:rsidP="009A2B41">
            <w:r>
              <w:t xml:space="preserve">Unknown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4F9AC3B9" w14:textId="23CE2BE6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 xml:space="preserve"> </w:t>
            </w:r>
            <w:r w:rsidRPr="009A2B41">
              <w:rPr>
                <w:color w:val="000000"/>
                <w:szCs w:val="24"/>
              </w:rPr>
              <w:t>(3.6</w:t>
            </w:r>
            <w:r w:rsidRPr="009A2B41">
              <w:rPr>
                <w:rFonts w:hint="eastAsia"/>
                <w:color w:val="000000"/>
                <w:szCs w:val="24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7F53743C" w14:textId="47EC2304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 xml:space="preserve"> (0.0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F9F0E71" w14:textId="77777777" w:rsidR="009A2B41" w:rsidRDefault="009A2B41" w:rsidP="009A2B41"/>
        </w:tc>
      </w:tr>
      <w:tr w:rsidR="009A2B41" w14:paraId="6CA1F7BE" w14:textId="77777777" w:rsidTr="00966A9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61C0927" w14:textId="77777777" w:rsidR="009A2B41" w:rsidRDefault="009A2B41" w:rsidP="009A2B41"/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7F475" w14:textId="2F9CC88C" w:rsidR="009A2B41" w:rsidRPr="009A2B41" w:rsidRDefault="009A2B41" w:rsidP="009A2B41">
            <w:pPr>
              <w:rPr>
                <w:color w:val="000000"/>
                <w:szCs w:val="24"/>
              </w:rPr>
            </w:pPr>
            <w:r w:rsidRPr="009A2B41">
              <w:rPr>
                <w:color w:val="000000"/>
                <w:szCs w:val="24"/>
              </w:rPr>
              <w:t xml:space="preserve">Not reaching one-year retention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8A1DCC" w14:textId="47E28AEA" w:rsidR="009A2B41" w:rsidRPr="009A2B41" w:rsidRDefault="009A2B41" w:rsidP="009A2B41">
            <w:pPr>
              <w:rPr>
                <w:color w:val="000000"/>
                <w:szCs w:val="24"/>
              </w:rPr>
            </w:pPr>
            <w:r w:rsidRPr="009A2B41">
              <w:rPr>
                <w:color w:val="000000"/>
                <w:szCs w:val="24"/>
              </w:rPr>
              <w:t>Reached one-year retent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9A5E729" w14:textId="77777777" w:rsidR="009A2B41" w:rsidRDefault="009A2B41" w:rsidP="009A2B41"/>
        </w:tc>
      </w:tr>
      <w:tr w:rsidR="009A2B41" w14:paraId="63F0467F" w14:textId="77777777" w:rsidTr="00966A99">
        <w:tc>
          <w:tcPr>
            <w:tcW w:w="1838" w:type="dxa"/>
            <w:tcBorders>
              <w:top w:val="single" w:sz="4" w:space="0" w:color="auto"/>
            </w:tcBorders>
          </w:tcPr>
          <w:p w14:paraId="1CAA2AF0" w14:textId="54F4B224" w:rsidR="009A2B41" w:rsidRDefault="009A2B41" w:rsidP="009A2B41">
            <w:r>
              <w:t xml:space="preserve">Focal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473DF6DA" w14:textId="279D44D2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  <w:r w:rsidR="00966A99">
              <w:rPr>
                <w:color w:val="000000"/>
                <w:sz w:val="22"/>
              </w:rPr>
              <w:t xml:space="preserve"> (21.7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2F33F5D8" w14:textId="0FAA610B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  <w:r w:rsidR="00966A99">
              <w:rPr>
                <w:color w:val="000000"/>
                <w:sz w:val="22"/>
              </w:rPr>
              <w:t xml:space="preserve"> (69.9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76B217A" w14:textId="080C48DC" w:rsidR="009A2B41" w:rsidRDefault="00966A99" w:rsidP="009A2B41">
            <w:r>
              <w:rPr>
                <w:rFonts w:hint="eastAsia"/>
              </w:rPr>
              <w:t>0.104</w:t>
            </w:r>
          </w:p>
        </w:tc>
      </w:tr>
      <w:tr w:rsidR="009A2B41" w14:paraId="4A201FD8" w14:textId="77777777" w:rsidTr="00966A99">
        <w:tc>
          <w:tcPr>
            <w:tcW w:w="1838" w:type="dxa"/>
          </w:tcPr>
          <w:p w14:paraId="13CD55AC" w14:textId="4A62E5EB" w:rsidR="009A2B41" w:rsidRDefault="009A2B41" w:rsidP="009A2B41">
            <w:r>
              <w:t xml:space="preserve">Generalized </w:t>
            </w:r>
          </w:p>
        </w:tc>
        <w:tc>
          <w:tcPr>
            <w:tcW w:w="3402" w:type="dxa"/>
            <w:vAlign w:val="bottom"/>
          </w:tcPr>
          <w:p w14:paraId="475C71AA" w14:textId="698F3DCA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  <w:r w:rsidR="00966A99">
              <w:rPr>
                <w:color w:val="000000"/>
                <w:sz w:val="22"/>
              </w:rPr>
              <w:t xml:space="preserve"> (2.4)</w:t>
            </w:r>
          </w:p>
        </w:tc>
        <w:tc>
          <w:tcPr>
            <w:tcW w:w="3402" w:type="dxa"/>
            <w:vAlign w:val="bottom"/>
          </w:tcPr>
          <w:p w14:paraId="408159DB" w14:textId="66EBBF67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  <w:r w:rsidR="00966A99">
              <w:rPr>
                <w:color w:val="000000"/>
                <w:sz w:val="22"/>
              </w:rPr>
              <w:t xml:space="preserve"> (2.4)</w:t>
            </w:r>
          </w:p>
        </w:tc>
        <w:tc>
          <w:tcPr>
            <w:tcW w:w="1814" w:type="dxa"/>
          </w:tcPr>
          <w:p w14:paraId="3D60EAE5" w14:textId="77777777" w:rsidR="009A2B41" w:rsidRDefault="009A2B41" w:rsidP="009A2B41"/>
        </w:tc>
      </w:tr>
      <w:tr w:rsidR="009A2B41" w14:paraId="7B5985E0" w14:textId="77777777" w:rsidTr="00966A99">
        <w:tc>
          <w:tcPr>
            <w:tcW w:w="1838" w:type="dxa"/>
          </w:tcPr>
          <w:p w14:paraId="4D727457" w14:textId="4F1B5637" w:rsidR="009A2B41" w:rsidRDefault="009A2B41" w:rsidP="009A2B41">
            <w:r>
              <w:t xml:space="preserve">Unknown </w:t>
            </w:r>
          </w:p>
        </w:tc>
        <w:tc>
          <w:tcPr>
            <w:tcW w:w="3402" w:type="dxa"/>
            <w:vAlign w:val="bottom"/>
          </w:tcPr>
          <w:p w14:paraId="3AE60366" w14:textId="39DABDD5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  <w:r w:rsidR="00966A99">
              <w:rPr>
                <w:color w:val="000000"/>
                <w:sz w:val="22"/>
              </w:rPr>
              <w:t xml:space="preserve"> (2.4)</w:t>
            </w:r>
          </w:p>
        </w:tc>
        <w:tc>
          <w:tcPr>
            <w:tcW w:w="3402" w:type="dxa"/>
            <w:vAlign w:val="bottom"/>
          </w:tcPr>
          <w:p w14:paraId="251D3912" w14:textId="31A7A21F" w:rsidR="009A2B41" w:rsidRPr="009A2B41" w:rsidRDefault="009A2B41" w:rsidP="009A2B41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 w:rsidR="00966A99">
              <w:rPr>
                <w:color w:val="000000"/>
                <w:sz w:val="22"/>
              </w:rPr>
              <w:t xml:space="preserve"> </w:t>
            </w:r>
            <w:r w:rsidR="00966A99">
              <w:rPr>
                <w:rFonts w:hint="eastAsia"/>
                <w:color w:val="000000"/>
                <w:sz w:val="22"/>
              </w:rPr>
              <w:t>2.1)</w:t>
            </w:r>
          </w:p>
        </w:tc>
        <w:tc>
          <w:tcPr>
            <w:tcW w:w="1814" w:type="dxa"/>
          </w:tcPr>
          <w:p w14:paraId="6D233949" w14:textId="77777777" w:rsidR="009A2B41" w:rsidRDefault="009A2B41" w:rsidP="009A2B41"/>
        </w:tc>
      </w:tr>
    </w:tbl>
    <w:p w14:paraId="1779F487" w14:textId="77777777" w:rsidR="00966A99" w:rsidRPr="00C14922" w:rsidRDefault="00966A99" w:rsidP="00966A99">
      <w:pPr>
        <w:rPr>
          <w:rFonts w:cstheme="minorHAnsi"/>
          <w:szCs w:val="24"/>
        </w:rPr>
      </w:pPr>
      <w:r w:rsidRPr="00C14922">
        <w:rPr>
          <w:rFonts w:cstheme="minorHAnsi"/>
          <w:szCs w:val="24"/>
        </w:rPr>
        <w:t>Categorical variables were presented as n (%)</w:t>
      </w:r>
      <w:r>
        <w:rPr>
          <w:rFonts w:cstheme="minorHAnsi" w:hint="eastAsia"/>
          <w:szCs w:val="24"/>
        </w:rPr>
        <w:t>.</w:t>
      </w:r>
    </w:p>
    <w:p w14:paraId="3CA68F13" w14:textId="77777777" w:rsidR="00966A99" w:rsidRPr="00C14922" w:rsidRDefault="00966A99" w:rsidP="00966A99">
      <w:pPr>
        <w:rPr>
          <w:rFonts w:cstheme="minorHAnsi"/>
          <w:szCs w:val="24"/>
        </w:rPr>
      </w:pPr>
      <w:r w:rsidRPr="00C14922">
        <w:rPr>
          <w:rFonts w:cstheme="minorHAnsi"/>
          <w:szCs w:val="24"/>
        </w:rPr>
        <w:t>Abbreviations: ADR= adverse drug reaction, PER= perampanel</w:t>
      </w:r>
    </w:p>
    <w:p w14:paraId="2962C945" w14:textId="515DA4FA" w:rsidR="009A2B41" w:rsidRPr="00966A99" w:rsidRDefault="009A2B41" w:rsidP="009A2B41"/>
    <w:p w14:paraId="6219DED1" w14:textId="77777777" w:rsidR="00966A99" w:rsidRDefault="00966A99" w:rsidP="009A2B41"/>
    <w:p w14:paraId="4BBB87A1" w14:textId="30B95779" w:rsidR="00966A99" w:rsidRDefault="00966A99">
      <w:pPr>
        <w:widowControl/>
      </w:pPr>
      <w:r>
        <w:br w:type="page"/>
      </w:r>
    </w:p>
    <w:p w14:paraId="788B1F2D" w14:textId="2DCBF853" w:rsidR="00966A99" w:rsidRDefault="00966A99" w:rsidP="00966A99">
      <w:r>
        <w:rPr>
          <w:rFonts w:hint="eastAsia"/>
        </w:rPr>
        <w:lastRenderedPageBreak/>
        <w:t>S</w:t>
      </w:r>
      <w:r>
        <w:t xml:space="preserve">upplemental Table </w:t>
      </w:r>
      <w:r>
        <w:rPr>
          <w:rFonts w:hint="eastAsia"/>
        </w:rPr>
        <w:t>2</w:t>
      </w:r>
      <w:r>
        <w:t xml:space="preserve">. The association of </w:t>
      </w:r>
      <w:r>
        <w:rPr>
          <w:rFonts w:hint="eastAsia"/>
        </w:rPr>
        <w:t>e</w:t>
      </w:r>
      <w:r>
        <w:t xml:space="preserve">tiologies of seizure and the outcomes of perampanel use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402"/>
        <w:gridCol w:w="3402"/>
        <w:gridCol w:w="1814"/>
      </w:tblGrid>
      <w:tr w:rsidR="00966A99" w14:paraId="42C4DC06" w14:textId="77777777" w:rsidTr="001B667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D18DF1A" w14:textId="63737CA9" w:rsidR="00966A99" w:rsidRDefault="00966A99" w:rsidP="001B667E">
            <w:r>
              <w:t>Etiologi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E33CD00" w14:textId="77777777" w:rsidR="00966A99" w:rsidRPr="009A2B41" w:rsidRDefault="00966A99" w:rsidP="001B667E">
            <w:pPr>
              <w:rPr>
                <w:szCs w:val="24"/>
              </w:rPr>
            </w:pPr>
            <w:r w:rsidRPr="009A2B41">
              <w:rPr>
                <w:rFonts w:hint="eastAsia"/>
                <w:szCs w:val="24"/>
              </w:rPr>
              <w:t>N</w:t>
            </w:r>
            <w:r w:rsidRPr="009A2B41">
              <w:rPr>
                <w:szCs w:val="24"/>
              </w:rPr>
              <w:t>ot respond to P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44C49B3" w14:textId="77777777" w:rsidR="00966A99" w:rsidRPr="009A2B41" w:rsidRDefault="00966A99" w:rsidP="001B667E">
            <w:pPr>
              <w:rPr>
                <w:szCs w:val="24"/>
              </w:rPr>
            </w:pPr>
            <w:r w:rsidRPr="009A2B41">
              <w:rPr>
                <w:szCs w:val="24"/>
              </w:rPr>
              <w:t>Respond to P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DB4238E" w14:textId="77777777" w:rsidR="00966A99" w:rsidRDefault="00966A99" w:rsidP="001B667E"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966A99" w14:paraId="16CAE96D" w14:textId="77777777" w:rsidTr="00D073A0">
        <w:tc>
          <w:tcPr>
            <w:tcW w:w="1838" w:type="dxa"/>
            <w:tcBorders>
              <w:top w:val="single" w:sz="4" w:space="0" w:color="auto"/>
            </w:tcBorders>
          </w:tcPr>
          <w:p w14:paraId="15399911" w14:textId="098F319E" w:rsidR="00966A99" w:rsidRDefault="00966A99" w:rsidP="00966A99">
            <w:r>
              <w:t xml:space="preserve">Genetic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5DB1CE35" w14:textId="60888574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  <w:r w:rsidR="004A7C68">
              <w:rPr>
                <w:color w:val="000000"/>
                <w:sz w:val="22"/>
              </w:rPr>
              <w:t xml:space="preserve"> (8.4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0940A777" w14:textId="0E75D25C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 w:rsidR="004A7C68">
              <w:rPr>
                <w:color w:val="000000"/>
                <w:sz w:val="22"/>
              </w:rPr>
              <w:t xml:space="preserve"> (0.0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bottom"/>
          </w:tcPr>
          <w:p w14:paraId="10653C67" w14:textId="5EAFB818" w:rsidR="00966A99" w:rsidRPr="009A2B41" w:rsidRDefault="00966A99" w:rsidP="00966A9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9</w:t>
            </w:r>
          </w:p>
        </w:tc>
      </w:tr>
      <w:tr w:rsidR="00966A99" w14:paraId="5FE0030D" w14:textId="77777777" w:rsidTr="00D073A0">
        <w:tc>
          <w:tcPr>
            <w:tcW w:w="1838" w:type="dxa"/>
          </w:tcPr>
          <w:p w14:paraId="0169C24F" w14:textId="150D02EE" w:rsidR="00966A99" w:rsidRDefault="00966A99" w:rsidP="00966A99">
            <w:r>
              <w:t xml:space="preserve">Immunological </w:t>
            </w:r>
          </w:p>
        </w:tc>
        <w:tc>
          <w:tcPr>
            <w:tcW w:w="3402" w:type="dxa"/>
            <w:vAlign w:val="bottom"/>
          </w:tcPr>
          <w:p w14:paraId="514FFDA8" w14:textId="60AEB27D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  <w:r w:rsidR="004A7C68">
              <w:rPr>
                <w:color w:val="000000"/>
                <w:sz w:val="22"/>
              </w:rPr>
              <w:t xml:space="preserve"> (4.8)</w:t>
            </w:r>
          </w:p>
        </w:tc>
        <w:tc>
          <w:tcPr>
            <w:tcW w:w="3402" w:type="dxa"/>
            <w:vAlign w:val="bottom"/>
          </w:tcPr>
          <w:p w14:paraId="04C2EF47" w14:textId="661B7EBA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 w:rsidR="004A7C68">
              <w:rPr>
                <w:color w:val="000000"/>
                <w:sz w:val="22"/>
              </w:rPr>
              <w:t xml:space="preserve"> (0.0)</w:t>
            </w:r>
          </w:p>
        </w:tc>
        <w:tc>
          <w:tcPr>
            <w:tcW w:w="1814" w:type="dxa"/>
            <w:vAlign w:val="bottom"/>
          </w:tcPr>
          <w:p w14:paraId="45621C2F" w14:textId="3A6DF53E" w:rsidR="00966A99" w:rsidRDefault="00966A99" w:rsidP="00966A99"/>
        </w:tc>
      </w:tr>
      <w:tr w:rsidR="00966A99" w14:paraId="4EA66ADB" w14:textId="77777777" w:rsidTr="00D073A0">
        <w:tc>
          <w:tcPr>
            <w:tcW w:w="1838" w:type="dxa"/>
          </w:tcPr>
          <w:p w14:paraId="6D21C3E5" w14:textId="7DEB6AB6" w:rsidR="00966A99" w:rsidRDefault="00966A99" w:rsidP="00966A99">
            <w:r>
              <w:t>Infectious</w:t>
            </w:r>
          </w:p>
        </w:tc>
        <w:tc>
          <w:tcPr>
            <w:tcW w:w="3402" w:type="dxa"/>
            <w:vAlign w:val="bottom"/>
          </w:tcPr>
          <w:p w14:paraId="436517E9" w14:textId="305B31A4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  <w:r w:rsidR="004A7C68">
              <w:rPr>
                <w:color w:val="000000"/>
                <w:sz w:val="22"/>
              </w:rPr>
              <w:t xml:space="preserve"> (3.6)</w:t>
            </w:r>
          </w:p>
        </w:tc>
        <w:tc>
          <w:tcPr>
            <w:tcW w:w="3402" w:type="dxa"/>
            <w:vAlign w:val="bottom"/>
          </w:tcPr>
          <w:p w14:paraId="185318E5" w14:textId="78A9B49F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 w:rsidR="004A7C68">
              <w:rPr>
                <w:color w:val="000000"/>
                <w:sz w:val="22"/>
              </w:rPr>
              <w:t xml:space="preserve"> (1.2)</w:t>
            </w:r>
          </w:p>
        </w:tc>
        <w:tc>
          <w:tcPr>
            <w:tcW w:w="1814" w:type="dxa"/>
            <w:vAlign w:val="bottom"/>
          </w:tcPr>
          <w:p w14:paraId="46EEB519" w14:textId="77777777" w:rsidR="00966A99" w:rsidRDefault="00966A99" w:rsidP="00966A99"/>
        </w:tc>
      </w:tr>
      <w:tr w:rsidR="00966A99" w14:paraId="4C1B5529" w14:textId="77777777" w:rsidTr="00D073A0">
        <w:tc>
          <w:tcPr>
            <w:tcW w:w="1838" w:type="dxa"/>
          </w:tcPr>
          <w:p w14:paraId="615E272D" w14:textId="7CA603CD" w:rsidR="00966A99" w:rsidRDefault="00966A99" w:rsidP="00966A99">
            <w:r>
              <w:t xml:space="preserve">Metabolic </w:t>
            </w:r>
          </w:p>
        </w:tc>
        <w:tc>
          <w:tcPr>
            <w:tcW w:w="3402" w:type="dxa"/>
            <w:vAlign w:val="bottom"/>
          </w:tcPr>
          <w:p w14:paraId="7411DE75" w14:textId="31F9C6A3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 w:rsidR="004A7C68">
              <w:rPr>
                <w:color w:val="000000"/>
                <w:sz w:val="22"/>
              </w:rPr>
              <w:t xml:space="preserve"> (1.2)</w:t>
            </w:r>
          </w:p>
        </w:tc>
        <w:tc>
          <w:tcPr>
            <w:tcW w:w="3402" w:type="dxa"/>
            <w:vAlign w:val="bottom"/>
          </w:tcPr>
          <w:p w14:paraId="6C902B08" w14:textId="401586ED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 w:rsidR="004A7C68">
              <w:rPr>
                <w:color w:val="000000"/>
                <w:sz w:val="22"/>
              </w:rPr>
              <w:t xml:space="preserve"> (0.0)</w:t>
            </w:r>
          </w:p>
        </w:tc>
        <w:tc>
          <w:tcPr>
            <w:tcW w:w="1814" w:type="dxa"/>
            <w:vAlign w:val="bottom"/>
          </w:tcPr>
          <w:p w14:paraId="71CFCDE9" w14:textId="77777777" w:rsidR="00966A99" w:rsidRDefault="00966A99" w:rsidP="00966A99"/>
        </w:tc>
      </w:tr>
      <w:tr w:rsidR="00966A99" w14:paraId="7EDE5E9A" w14:textId="77777777" w:rsidTr="00D073A0">
        <w:tc>
          <w:tcPr>
            <w:tcW w:w="1838" w:type="dxa"/>
          </w:tcPr>
          <w:p w14:paraId="4F9EE6ED" w14:textId="46669B98" w:rsidR="00966A99" w:rsidRDefault="00966A99" w:rsidP="00966A99">
            <w:r>
              <w:t xml:space="preserve">Structural </w:t>
            </w:r>
          </w:p>
        </w:tc>
        <w:tc>
          <w:tcPr>
            <w:tcW w:w="3402" w:type="dxa"/>
            <w:vAlign w:val="bottom"/>
          </w:tcPr>
          <w:p w14:paraId="1E0DF48E" w14:textId="3047F465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  <w:r w:rsidR="004A7C68">
              <w:rPr>
                <w:color w:val="000000"/>
                <w:sz w:val="22"/>
              </w:rPr>
              <w:t xml:space="preserve"> (31.3)</w:t>
            </w:r>
          </w:p>
        </w:tc>
        <w:tc>
          <w:tcPr>
            <w:tcW w:w="3402" w:type="dxa"/>
            <w:vAlign w:val="bottom"/>
          </w:tcPr>
          <w:p w14:paraId="186BB8FD" w14:textId="5F0D8226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  <w:r w:rsidR="004A7C68">
              <w:rPr>
                <w:color w:val="000000"/>
                <w:sz w:val="22"/>
              </w:rPr>
              <w:t xml:space="preserve"> (8.4)</w:t>
            </w:r>
          </w:p>
        </w:tc>
        <w:tc>
          <w:tcPr>
            <w:tcW w:w="1814" w:type="dxa"/>
            <w:vAlign w:val="bottom"/>
          </w:tcPr>
          <w:p w14:paraId="77A48DBC" w14:textId="77777777" w:rsidR="00966A99" w:rsidRDefault="00966A99" w:rsidP="00966A99"/>
        </w:tc>
      </w:tr>
      <w:tr w:rsidR="00966A99" w14:paraId="25F708C3" w14:textId="77777777" w:rsidTr="00D073A0">
        <w:tc>
          <w:tcPr>
            <w:tcW w:w="1838" w:type="dxa"/>
          </w:tcPr>
          <w:p w14:paraId="33E03D25" w14:textId="0A73FD29" w:rsidR="00966A99" w:rsidRDefault="00966A99" w:rsidP="00966A99">
            <w:r>
              <w:t>Unknown</w:t>
            </w:r>
          </w:p>
        </w:tc>
        <w:tc>
          <w:tcPr>
            <w:tcW w:w="3402" w:type="dxa"/>
            <w:vAlign w:val="bottom"/>
          </w:tcPr>
          <w:p w14:paraId="3C969061" w14:textId="597DD4EF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  <w:r w:rsidR="004A7C68">
              <w:rPr>
                <w:color w:val="000000"/>
                <w:sz w:val="22"/>
              </w:rPr>
              <w:t xml:space="preserve"> (33.7)</w:t>
            </w:r>
          </w:p>
        </w:tc>
        <w:tc>
          <w:tcPr>
            <w:tcW w:w="3402" w:type="dxa"/>
            <w:vAlign w:val="bottom"/>
          </w:tcPr>
          <w:p w14:paraId="772DAE34" w14:textId="763E4E7D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  <w:r w:rsidR="004A7C68">
              <w:rPr>
                <w:color w:val="000000"/>
                <w:sz w:val="22"/>
              </w:rPr>
              <w:t xml:space="preserve"> (7.2)</w:t>
            </w:r>
          </w:p>
        </w:tc>
        <w:tc>
          <w:tcPr>
            <w:tcW w:w="1814" w:type="dxa"/>
            <w:vAlign w:val="bottom"/>
          </w:tcPr>
          <w:p w14:paraId="2E810058" w14:textId="77777777" w:rsidR="00966A99" w:rsidRDefault="00966A99" w:rsidP="00966A99"/>
        </w:tc>
      </w:tr>
      <w:tr w:rsidR="00966A99" w14:paraId="5C6D06AD" w14:textId="77777777" w:rsidTr="001B667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605F285" w14:textId="77777777" w:rsidR="00966A99" w:rsidRDefault="00966A99" w:rsidP="001B667E"/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D35CFD5" w14:textId="77777777" w:rsidR="00966A99" w:rsidRPr="009A2B41" w:rsidRDefault="00966A99" w:rsidP="001B667E">
            <w:pPr>
              <w:rPr>
                <w:szCs w:val="24"/>
              </w:rPr>
            </w:pPr>
            <w:r w:rsidRPr="009A2B41">
              <w:rPr>
                <w:szCs w:val="24"/>
              </w:rPr>
              <w:t xml:space="preserve">No </w:t>
            </w:r>
            <w:r w:rsidRPr="009A2B41">
              <w:rPr>
                <w:rFonts w:hint="eastAsia"/>
                <w:szCs w:val="24"/>
              </w:rPr>
              <w:t>A</w:t>
            </w:r>
            <w:r w:rsidRPr="009A2B41">
              <w:rPr>
                <w:szCs w:val="24"/>
              </w:rPr>
              <w:t>D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472C6FD" w14:textId="77777777" w:rsidR="00966A99" w:rsidRPr="009A2B41" w:rsidRDefault="00966A99" w:rsidP="001B667E">
            <w:pPr>
              <w:rPr>
                <w:szCs w:val="24"/>
              </w:rPr>
            </w:pPr>
            <w:r w:rsidRPr="009A2B41">
              <w:rPr>
                <w:szCs w:val="24"/>
              </w:rPr>
              <w:t>With ADR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248C2FC" w14:textId="77777777" w:rsidR="00966A99" w:rsidRDefault="00966A99" w:rsidP="001B667E"/>
        </w:tc>
      </w:tr>
      <w:tr w:rsidR="00966A99" w14:paraId="02BD0786" w14:textId="77777777" w:rsidTr="00540CBB">
        <w:tc>
          <w:tcPr>
            <w:tcW w:w="1838" w:type="dxa"/>
            <w:tcBorders>
              <w:top w:val="single" w:sz="4" w:space="0" w:color="auto"/>
            </w:tcBorders>
          </w:tcPr>
          <w:p w14:paraId="5DA5FF7A" w14:textId="1C750A37" w:rsidR="00966A99" w:rsidRDefault="00966A99" w:rsidP="00966A99">
            <w:r>
              <w:t xml:space="preserve">Genetic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4446C2FD" w14:textId="5BF954C3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  <w:r w:rsidR="00661DD8">
              <w:rPr>
                <w:color w:val="000000"/>
                <w:sz w:val="22"/>
              </w:rPr>
              <w:t xml:space="preserve"> (8.4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69B32B51" w14:textId="1591D3CD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 w:rsidR="00661DD8">
              <w:rPr>
                <w:rFonts w:hint="eastAsia"/>
                <w:color w:val="000000"/>
                <w:sz w:val="22"/>
              </w:rPr>
              <w:t xml:space="preserve"> </w:t>
            </w:r>
            <w:r w:rsidR="00661DD8">
              <w:rPr>
                <w:color w:val="000000"/>
                <w:sz w:val="22"/>
              </w:rPr>
              <w:t>(0.0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bottom"/>
          </w:tcPr>
          <w:p w14:paraId="1991A03D" w14:textId="6C6CDE55" w:rsidR="00966A99" w:rsidRDefault="00966A99" w:rsidP="00966A99">
            <w:r>
              <w:rPr>
                <w:rFonts w:hint="eastAsia"/>
                <w:color w:val="000000"/>
                <w:sz w:val="22"/>
              </w:rPr>
              <w:t>0.141</w:t>
            </w:r>
          </w:p>
        </w:tc>
      </w:tr>
      <w:tr w:rsidR="00966A99" w14:paraId="13134FA9" w14:textId="77777777" w:rsidTr="00540CBB">
        <w:tc>
          <w:tcPr>
            <w:tcW w:w="1838" w:type="dxa"/>
          </w:tcPr>
          <w:p w14:paraId="28D65E79" w14:textId="5115970C" w:rsidR="00966A99" w:rsidRDefault="00966A99" w:rsidP="00966A99">
            <w:r>
              <w:t xml:space="preserve">Immunological </w:t>
            </w:r>
          </w:p>
        </w:tc>
        <w:tc>
          <w:tcPr>
            <w:tcW w:w="3402" w:type="dxa"/>
            <w:vAlign w:val="bottom"/>
          </w:tcPr>
          <w:p w14:paraId="42F303AD" w14:textId="3A8DD310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  <w:r w:rsidR="00661DD8">
              <w:rPr>
                <w:color w:val="000000"/>
                <w:sz w:val="22"/>
              </w:rPr>
              <w:t xml:space="preserve"> </w:t>
            </w:r>
            <w:r w:rsidR="00661DD8">
              <w:rPr>
                <w:rFonts w:hint="eastAsia"/>
                <w:color w:val="000000"/>
                <w:sz w:val="22"/>
              </w:rPr>
              <w:t>(3.6)</w:t>
            </w:r>
          </w:p>
        </w:tc>
        <w:tc>
          <w:tcPr>
            <w:tcW w:w="3402" w:type="dxa"/>
            <w:vAlign w:val="bottom"/>
          </w:tcPr>
          <w:p w14:paraId="7FE0EBC5" w14:textId="4DCC8BAA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 w:rsidR="00661DD8">
              <w:rPr>
                <w:rFonts w:hint="eastAsia"/>
                <w:color w:val="000000"/>
                <w:sz w:val="22"/>
              </w:rPr>
              <w:t xml:space="preserve"> (1.2)</w:t>
            </w:r>
          </w:p>
        </w:tc>
        <w:tc>
          <w:tcPr>
            <w:tcW w:w="1814" w:type="dxa"/>
            <w:vAlign w:val="bottom"/>
          </w:tcPr>
          <w:p w14:paraId="72C1E24B" w14:textId="77777777" w:rsidR="00966A99" w:rsidRDefault="00966A99" w:rsidP="00966A99"/>
        </w:tc>
      </w:tr>
      <w:tr w:rsidR="00966A99" w14:paraId="3AA7399B" w14:textId="77777777" w:rsidTr="00540CBB">
        <w:tc>
          <w:tcPr>
            <w:tcW w:w="1838" w:type="dxa"/>
          </w:tcPr>
          <w:p w14:paraId="7CD9C066" w14:textId="44508458" w:rsidR="00966A99" w:rsidRDefault="00966A99" w:rsidP="00966A99">
            <w:r>
              <w:t>Infectious</w:t>
            </w:r>
          </w:p>
        </w:tc>
        <w:tc>
          <w:tcPr>
            <w:tcW w:w="3402" w:type="dxa"/>
            <w:vAlign w:val="bottom"/>
          </w:tcPr>
          <w:p w14:paraId="48B6F9AC" w14:textId="45932F63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 w:rsidR="00661DD8">
              <w:rPr>
                <w:rFonts w:hint="eastAsia"/>
                <w:color w:val="000000"/>
                <w:sz w:val="22"/>
              </w:rPr>
              <w:t xml:space="preserve"> (1.2)</w:t>
            </w:r>
          </w:p>
        </w:tc>
        <w:tc>
          <w:tcPr>
            <w:tcW w:w="3402" w:type="dxa"/>
            <w:vAlign w:val="bottom"/>
          </w:tcPr>
          <w:p w14:paraId="2E9515A0" w14:textId="4D961FFA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  <w:r w:rsidR="00661DD8">
              <w:rPr>
                <w:rFonts w:hint="eastAsia"/>
                <w:color w:val="000000"/>
                <w:sz w:val="22"/>
              </w:rPr>
              <w:t xml:space="preserve"> (3.6</w:t>
            </w:r>
            <w:r w:rsidR="00661DD8">
              <w:rPr>
                <w:color w:val="000000"/>
                <w:sz w:val="22"/>
              </w:rPr>
              <w:t>0</w:t>
            </w:r>
          </w:p>
        </w:tc>
        <w:tc>
          <w:tcPr>
            <w:tcW w:w="1814" w:type="dxa"/>
            <w:vAlign w:val="bottom"/>
          </w:tcPr>
          <w:p w14:paraId="286B624F" w14:textId="77777777" w:rsidR="00966A99" w:rsidRDefault="00966A99" w:rsidP="00966A99"/>
        </w:tc>
      </w:tr>
      <w:tr w:rsidR="00966A99" w14:paraId="085279B7" w14:textId="77777777" w:rsidTr="00540CBB">
        <w:tc>
          <w:tcPr>
            <w:tcW w:w="1838" w:type="dxa"/>
          </w:tcPr>
          <w:p w14:paraId="599D8564" w14:textId="5FF20DC4" w:rsidR="00966A99" w:rsidRDefault="00966A99" w:rsidP="00966A99">
            <w:r>
              <w:t xml:space="preserve">Metabolic </w:t>
            </w:r>
          </w:p>
        </w:tc>
        <w:tc>
          <w:tcPr>
            <w:tcW w:w="3402" w:type="dxa"/>
            <w:vAlign w:val="bottom"/>
          </w:tcPr>
          <w:p w14:paraId="0B134584" w14:textId="4A27F049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 w:rsidR="00661DD8">
              <w:rPr>
                <w:rFonts w:hint="eastAsia"/>
                <w:color w:val="000000"/>
                <w:sz w:val="22"/>
              </w:rPr>
              <w:t xml:space="preserve"> (1.2)</w:t>
            </w:r>
          </w:p>
        </w:tc>
        <w:tc>
          <w:tcPr>
            <w:tcW w:w="3402" w:type="dxa"/>
            <w:vAlign w:val="bottom"/>
          </w:tcPr>
          <w:p w14:paraId="7D5E99EA" w14:textId="535F5F77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 w:rsidR="00661DD8">
              <w:rPr>
                <w:color w:val="000000"/>
                <w:sz w:val="22"/>
              </w:rPr>
              <w:t xml:space="preserve"> (0.0)</w:t>
            </w:r>
          </w:p>
        </w:tc>
        <w:tc>
          <w:tcPr>
            <w:tcW w:w="1814" w:type="dxa"/>
            <w:vAlign w:val="bottom"/>
          </w:tcPr>
          <w:p w14:paraId="3143925B" w14:textId="77777777" w:rsidR="00966A99" w:rsidRDefault="00966A99" w:rsidP="00966A99"/>
        </w:tc>
      </w:tr>
      <w:tr w:rsidR="00966A99" w14:paraId="35ADD291" w14:textId="77777777" w:rsidTr="00540CBB">
        <w:tc>
          <w:tcPr>
            <w:tcW w:w="1838" w:type="dxa"/>
          </w:tcPr>
          <w:p w14:paraId="0302A1A1" w14:textId="64070453" w:rsidR="00966A99" w:rsidRDefault="00966A99" w:rsidP="00966A99">
            <w:r>
              <w:t xml:space="preserve">Structural </w:t>
            </w:r>
          </w:p>
        </w:tc>
        <w:tc>
          <w:tcPr>
            <w:tcW w:w="3402" w:type="dxa"/>
            <w:vAlign w:val="bottom"/>
          </w:tcPr>
          <w:p w14:paraId="16FF578F" w14:textId="4832F025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  <w:r w:rsidR="00661DD8">
              <w:rPr>
                <w:rFonts w:hint="eastAsia"/>
                <w:color w:val="000000"/>
                <w:sz w:val="22"/>
              </w:rPr>
              <w:t xml:space="preserve"> (27.7)</w:t>
            </w:r>
          </w:p>
        </w:tc>
        <w:tc>
          <w:tcPr>
            <w:tcW w:w="3402" w:type="dxa"/>
            <w:vAlign w:val="bottom"/>
          </w:tcPr>
          <w:p w14:paraId="5CCEDA06" w14:textId="51C873E8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  <w:r w:rsidR="00661DD8">
              <w:rPr>
                <w:color w:val="000000"/>
                <w:sz w:val="22"/>
              </w:rPr>
              <w:t xml:space="preserve"> (12.0)</w:t>
            </w:r>
          </w:p>
        </w:tc>
        <w:tc>
          <w:tcPr>
            <w:tcW w:w="1814" w:type="dxa"/>
            <w:vAlign w:val="bottom"/>
          </w:tcPr>
          <w:p w14:paraId="068EF731" w14:textId="77777777" w:rsidR="00966A99" w:rsidRDefault="00966A99" w:rsidP="00966A99"/>
        </w:tc>
      </w:tr>
      <w:tr w:rsidR="00966A99" w14:paraId="7ABC0791" w14:textId="77777777" w:rsidTr="00540CBB">
        <w:tc>
          <w:tcPr>
            <w:tcW w:w="1838" w:type="dxa"/>
            <w:tcBorders>
              <w:bottom w:val="single" w:sz="4" w:space="0" w:color="auto"/>
            </w:tcBorders>
          </w:tcPr>
          <w:p w14:paraId="66E3B5F9" w14:textId="7C3DC21C" w:rsidR="00966A99" w:rsidRDefault="00966A99" w:rsidP="00966A99">
            <w:r>
              <w:t>Unknow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48C8F869" w14:textId="1E95E7FF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  <w:r w:rsidR="00661DD8">
              <w:rPr>
                <w:rFonts w:hint="eastAsia"/>
                <w:color w:val="000000"/>
                <w:sz w:val="22"/>
              </w:rPr>
              <w:t xml:space="preserve"> (31.3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60EE9DA6" w14:textId="0A7A2E22" w:rsidR="00966A99" w:rsidRPr="009A2B41" w:rsidRDefault="00966A99" w:rsidP="00966A99">
            <w:pPr>
              <w:rPr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  <w:r w:rsidR="00661DD8">
              <w:rPr>
                <w:color w:val="000000"/>
                <w:sz w:val="22"/>
              </w:rPr>
              <w:t xml:space="preserve"> (9.6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3D22CA6A" w14:textId="77777777" w:rsidR="00966A99" w:rsidRDefault="00966A99" w:rsidP="00966A99"/>
        </w:tc>
      </w:tr>
      <w:tr w:rsidR="00966A99" w14:paraId="6A749652" w14:textId="77777777" w:rsidTr="001B667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A7B3552" w14:textId="77777777" w:rsidR="00966A99" w:rsidRDefault="00966A99" w:rsidP="001B667E"/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95725" w14:textId="77777777" w:rsidR="00966A99" w:rsidRPr="009A2B41" w:rsidRDefault="00966A99" w:rsidP="001B667E">
            <w:pPr>
              <w:rPr>
                <w:color w:val="000000"/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No</w:t>
            </w:r>
            <w:r w:rsidRPr="009A2B41">
              <w:rPr>
                <w:color w:val="000000"/>
                <w:szCs w:val="24"/>
              </w:rPr>
              <w:t xml:space="preserve"> behavior AD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50DD70" w14:textId="77777777" w:rsidR="00966A99" w:rsidRPr="009A2B41" w:rsidRDefault="00966A99" w:rsidP="001B667E">
            <w:pPr>
              <w:rPr>
                <w:color w:val="000000"/>
                <w:szCs w:val="24"/>
              </w:rPr>
            </w:pPr>
            <w:r w:rsidRPr="009A2B41">
              <w:rPr>
                <w:color w:val="000000"/>
                <w:szCs w:val="24"/>
              </w:rPr>
              <w:t>With behavior ADR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14BF7F7" w14:textId="77777777" w:rsidR="00966A99" w:rsidRDefault="00966A99" w:rsidP="001B667E"/>
        </w:tc>
      </w:tr>
      <w:tr w:rsidR="00966A99" w14:paraId="549894F9" w14:textId="77777777" w:rsidTr="006406B6">
        <w:tc>
          <w:tcPr>
            <w:tcW w:w="1838" w:type="dxa"/>
            <w:tcBorders>
              <w:top w:val="single" w:sz="4" w:space="0" w:color="auto"/>
            </w:tcBorders>
          </w:tcPr>
          <w:p w14:paraId="15B7AE98" w14:textId="6BF41135" w:rsidR="00966A99" w:rsidRDefault="00966A99" w:rsidP="00966A99">
            <w:r>
              <w:t xml:space="preserve">Genetic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42B1B8C9" w14:textId="753FE94B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  <w:r w:rsidR="004A7C68">
              <w:rPr>
                <w:color w:val="000000"/>
                <w:sz w:val="22"/>
              </w:rPr>
              <w:t xml:space="preserve"> (8.4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370AE05F" w14:textId="00039FD9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 w:rsidR="004A7C68">
              <w:rPr>
                <w:color w:val="000000"/>
                <w:sz w:val="22"/>
              </w:rPr>
              <w:t xml:space="preserve"> (0.0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bottom"/>
          </w:tcPr>
          <w:p w14:paraId="374E5ED3" w14:textId="7D72F9B6" w:rsidR="00966A99" w:rsidRDefault="00966A99" w:rsidP="00966A99">
            <w:r>
              <w:rPr>
                <w:rFonts w:hint="eastAsia"/>
                <w:color w:val="000000"/>
                <w:sz w:val="22"/>
              </w:rPr>
              <w:t>0.0509</w:t>
            </w:r>
          </w:p>
        </w:tc>
      </w:tr>
      <w:tr w:rsidR="00966A99" w14:paraId="6C83BA2F" w14:textId="77777777" w:rsidTr="006406B6">
        <w:tc>
          <w:tcPr>
            <w:tcW w:w="1838" w:type="dxa"/>
          </w:tcPr>
          <w:p w14:paraId="7C9809DE" w14:textId="0D4515EB" w:rsidR="00966A99" w:rsidRDefault="00966A99" w:rsidP="00966A99">
            <w:r>
              <w:t xml:space="preserve">Immunological </w:t>
            </w:r>
          </w:p>
        </w:tc>
        <w:tc>
          <w:tcPr>
            <w:tcW w:w="3402" w:type="dxa"/>
            <w:vAlign w:val="bottom"/>
          </w:tcPr>
          <w:p w14:paraId="6FBF7BB0" w14:textId="751681DB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  <w:r w:rsidR="004A7C68">
              <w:rPr>
                <w:color w:val="000000"/>
                <w:sz w:val="22"/>
              </w:rPr>
              <w:t xml:space="preserve"> (3.6)</w:t>
            </w:r>
          </w:p>
        </w:tc>
        <w:tc>
          <w:tcPr>
            <w:tcW w:w="3402" w:type="dxa"/>
            <w:vAlign w:val="bottom"/>
          </w:tcPr>
          <w:p w14:paraId="1FF8FA76" w14:textId="0771CD7B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 w:rsidR="004A7C68">
              <w:rPr>
                <w:color w:val="000000"/>
                <w:sz w:val="22"/>
              </w:rPr>
              <w:t xml:space="preserve"> (1.2)</w:t>
            </w:r>
          </w:p>
        </w:tc>
        <w:tc>
          <w:tcPr>
            <w:tcW w:w="1814" w:type="dxa"/>
            <w:vAlign w:val="bottom"/>
          </w:tcPr>
          <w:p w14:paraId="2DAD4D85" w14:textId="77777777" w:rsidR="00966A99" w:rsidRDefault="00966A99" w:rsidP="00966A99"/>
        </w:tc>
      </w:tr>
      <w:tr w:rsidR="00966A99" w14:paraId="2E846153" w14:textId="77777777" w:rsidTr="006406B6">
        <w:tc>
          <w:tcPr>
            <w:tcW w:w="1838" w:type="dxa"/>
          </w:tcPr>
          <w:p w14:paraId="258CF4A1" w14:textId="2E668EFF" w:rsidR="00966A99" w:rsidRDefault="00966A99" w:rsidP="00966A99">
            <w:r>
              <w:t>Infectious</w:t>
            </w:r>
          </w:p>
        </w:tc>
        <w:tc>
          <w:tcPr>
            <w:tcW w:w="3402" w:type="dxa"/>
            <w:vAlign w:val="bottom"/>
          </w:tcPr>
          <w:p w14:paraId="2B91800F" w14:textId="3D7FACBC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 w:rsidR="004A7C68">
              <w:rPr>
                <w:color w:val="000000"/>
                <w:sz w:val="22"/>
              </w:rPr>
              <w:t xml:space="preserve"> (1.2)</w:t>
            </w:r>
          </w:p>
        </w:tc>
        <w:tc>
          <w:tcPr>
            <w:tcW w:w="3402" w:type="dxa"/>
            <w:vAlign w:val="bottom"/>
          </w:tcPr>
          <w:p w14:paraId="07EA8270" w14:textId="355174EE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  <w:r w:rsidR="004A7C68">
              <w:rPr>
                <w:color w:val="000000"/>
                <w:sz w:val="22"/>
              </w:rPr>
              <w:t xml:space="preserve"> (3.6)</w:t>
            </w:r>
          </w:p>
        </w:tc>
        <w:tc>
          <w:tcPr>
            <w:tcW w:w="1814" w:type="dxa"/>
            <w:vAlign w:val="bottom"/>
          </w:tcPr>
          <w:p w14:paraId="4A9AC500" w14:textId="77777777" w:rsidR="00966A99" w:rsidRDefault="00966A99" w:rsidP="00966A99"/>
        </w:tc>
      </w:tr>
      <w:tr w:rsidR="00966A99" w14:paraId="393FDB5F" w14:textId="77777777" w:rsidTr="006406B6">
        <w:tc>
          <w:tcPr>
            <w:tcW w:w="1838" w:type="dxa"/>
          </w:tcPr>
          <w:p w14:paraId="509E5F8E" w14:textId="2F889013" w:rsidR="00966A99" w:rsidRDefault="00966A99" w:rsidP="00966A99">
            <w:r>
              <w:t xml:space="preserve">Metabolic </w:t>
            </w:r>
          </w:p>
        </w:tc>
        <w:tc>
          <w:tcPr>
            <w:tcW w:w="3402" w:type="dxa"/>
            <w:vAlign w:val="bottom"/>
          </w:tcPr>
          <w:p w14:paraId="66C4AAF1" w14:textId="78C76BEC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 w:rsidR="004A7C68">
              <w:rPr>
                <w:color w:val="000000"/>
                <w:sz w:val="22"/>
              </w:rPr>
              <w:t xml:space="preserve"> (1.2)</w:t>
            </w:r>
          </w:p>
        </w:tc>
        <w:tc>
          <w:tcPr>
            <w:tcW w:w="3402" w:type="dxa"/>
            <w:vAlign w:val="bottom"/>
          </w:tcPr>
          <w:p w14:paraId="21DED005" w14:textId="36ACB467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 w:rsidR="004A7C68">
              <w:rPr>
                <w:color w:val="000000"/>
                <w:sz w:val="22"/>
              </w:rPr>
              <w:t xml:space="preserve"> (0.0)</w:t>
            </w:r>
          </w:p>
        </w:tc>
        <w:tc>
          <w:tcPr>
            <w:tcW w:w="1814" w:type="dxa"/>
            <w:vAlign w:val="bottom"/>
          </w:tcPr>
          <w:p w14:paraId="7BDF1BF1" w14:textId="77777777" w:rsidR="00966A99" w:rsidRDefault="00966A99" w:rsidP="00966A99"/>
        </w:tc>
      </w:tr>
      <w:tr w:rsidR="00966A99" w14:paraId="5373269D" w14:textId="77777777" w:rsidTr="006406B6">
        <w:tc>
          <w:tcPr>
            <w:tcW w:w="1838" w:type="dxa"/>
          </w:tcPr>
          <w:p w14:paraId="4E7E3DE8" w14:textId="250BEEAA" w:rsidR="00966A99" w:rsidRDefault="00966A99" w:rsidP="00966A99">
            <w:r>
              <w:t xml:space="preserve">Structural </w:t>
            </w:r>
          </w:p>
        </w:tc>
        <w:tc>
          <w:tcPr>
            <w:tcW w:w="3402" w:type="dxa"/>
            <w:vAlign w:val="bottom"/>
          </w:tcPr>
          <w:p w14:paraId="5C19CCD0" w14:textId="537DCC76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  <w:r w:rsidR="004A7C68">
              <w:rPr>
                <w:color w:val="000000"/>
                <w:sz w:val="22"/>
              </w:rPr>
              <w:t xml:space="preserve"> (32.5)</w:t>
            </w:r>
          </w:p>
        </w:tc>
        <w:tc>
          <w:tcPr>
            <w:tcW w:w="3402" w:type="dxa"/>
            <w:vAlign w:val="bottom"/>
          </w:tcPr>
          <w:p w14:paraId="64D3381A" w14:textId="15432DB8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  <w:r w:rsidR="004A7C68">
              <w:rPr>
                <w:color w:val="000000"/>
                <w:sz w:val="22"/>
              </w:rPr>
              <w:t xml:space="preserve"> (7.2)</w:t>
            </w:r>
          </w:p>
        </w:tc>
        <w:tc>
          <w:tcPr>
            <w:tcW w:w="1814" w:type="dxa"/>
            <w:vAlign w:val="bottom"/>
          </w:tcPr>
          <w:p w14:paraId="161C36E8" w14:textId="77777777" w:rsidR="00966A99" w:rsidRDefault="00966A99" w:rsidP="00966A99"/>
        </w:tc>
      </w:tr>
      <w:tr w:rsidR="00966A99" w14:paraId="3C8528F1" w14:textId="77777777" w:rsidTr="006406B6">
        <w:tc>
          <w:tcPr>
            <w:tcW w:w="1838" w:type="dxa"/>
            <w:tcBorders>
              <w:bottom w:val="single" w:sz="4" w:space="0" w:color="auto"/>
            </w:tcBorders>
          </w:tcPr>
          <w:p w14:paraId="148A993C" w14:textId="55CFA75B" w:rsidR="00966A99" w:rsidRDefault="00966A99" w:rsidP="00966A99">
            <w:r>
              <w:t>Unknow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24254586" w14:textId="6796CB44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  <w:r w:rsidR="004A7C68">
              <w:rPr>
                <w:color w:val="000000"/>
                <w:sz w:val="22"/>
              </w:rPr>
              <w:t xml:space="preserve"> (36.1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44E8FE65" w14:textId="01B6C8DF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  <w:r w:rsidR="004A7C68">
              <w:rPr>
                <w:color w:val="000000"/>
                <w:sz w:val="22"/>
              </w:rPr>
              <w:t xml:space="preserve"> (4.8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397444EE" w14:textId="77777777" w:rsidR="00966A99" w:rsidRDefault="00966A99" w:rsidP="00966A99"/>
        </w:tc>
      </w:tr>
      <w:tr w:rsidR="00966A99" w14:paraId="117C0C9F" w14:textId="77777777" w:rsidTr="001B667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B806E28" w14:textId="77777777" w:rsidR="00966A99" w:rsidRDefault="00966A99" w:rsidP="001B667E"/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ECEBE" w14:textId="77777777" w:rsidR="00966A99" w:rsidRPr="009A2B41" w:rsidRDefault="00966A99" w:rsidP="001B667E">
            <w:pPr>
              <w:rPr>
                <w:color w:val="000000"/>
                <w:szCs w:val="24"/>
              </w:rPr>
            </w:pPr>
            <w:r w:rsidRPr="009A2B41">
              <w:rPr>
                <w:color w:val="000000"/>
                <w:szCs w:val="24"/>
              </w:rPr>
              <w:t xml:space="preserve">Not reaching one-year retention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E4389" w14:textId="77777777" w:rsidR="00966A99" w:rsidRPr="009A2B41" w:rsidRDefault="00966A99" w:rsidP="001B667E">
            <w:pPr>
              <w:rPr>
                <w:color w:val="000000"/>
                <w:szCs w:val="24"/>
              </w:rPr>
            </w:pPr>
            <w:r w:rsidRPr="009A2B41">
              <w:rPr>
                <w:color w:val="000000"/>
                <w:szCs w:val="24"/>
              </w:rPr>
              <w:t>Reached one-year retent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C11C9EB" w14:textId="77777777" w:rsidR="00966A99" w:rsidRDefault="00966A99" w:rsidP="001B667E"/>
        </w:tc>
      </w:tr>
      <w:tr w:rsidR="00966A99" w14:paraId="491EB8F9" w14:textId="77777777" w:rsidTr="00320B55">
        <w:tc>
          <w:tcPr>
            <w:tcW w:w="1838" w:type="dxa"/>
            <w:tcBorders>
              <w:top w:val="single" w:sz="4" w:space="0" w:color="auto"/>
            </w:tcBorders>
          </w:tcPr>
          <w:p w14:paraId="5EFCF7D7" w14:textId="07368369" w:rsidR="00966A99" w:rsidRDefault="00966A99" w:rsidP="00966A99">
            <w:r>
              <w:t xml:space="preserve">Genetic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29BCE945" w14:textId="48F8D785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 xml:space="preserve"> (4.8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4F4DC0B3" w14:textId="16A82EB7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 xml:space="preserve"> (3.6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bottom"/>
          </w:tcPr>
          <w:p w14:paraId="74E67B8D" w14:textId="06E2353E" w:rsidR="00966A99" w:rsidRDefault="00966A99" w:rsidP="00966A99">
            <w:r>
              <w:rPr>
                <w:rFonts w:hint="eastAsia"/>
                <w:color w:val="000000"/>
                <w:sz w:val="22"/>
              </w:rPr>
              <w:t>0.138</w:t>
            </w:r>
          </w:p>
        </w:tc>
      </w:tr>
      <w:tr w:rsidR="00966A99" w14:paraId="0F42D6F1" w14:textId="77777777" w:rsidTr="00320B55">
        <w:tc>
          <w:tcPr>
            <w:tcW w:w="1838" w:type="dxa"/>
          </w:tcPr>
          <w:p w14:paraId="3AAAFFE6" w14:textId="515C0199" w:rsidR="00966A99" w:rsidRDefault="00966A99" w:rsidP="00966A99">
            <w:r>
              <w:t xml:space="preserve">Immunological </w:t>
            </w:r>
          </w:p>
        </w:tc>
        <w:tc>
          <w:tcPr>
            <w:tcW w:w="3402" w:type="dxa"/>
            <w:vAlign w:val="bottom"/>
          </w:tcPr>
          <w:p w14:paraId="4D27F36B" w14:textId="475AC9FA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 xml:space="preserve"> (2.4)</w:t>
            </w:r>
          </w:p>
        </w:tc>
        <w:tc>
          <w:tcPr>
            <w:tcW w:w="3402" w:type="dxa"/>
            <w:vAlign w:val="bottom"/>
          </w:tcPr>
          <w:p w14:paraId="10B23A0C" w14:textId="75BA0584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 xml:space="preserve"> (2.4)</w:t>
            </w:r>
          </w:p>
        </w:tc>
        <w:tc>
          <w:tcPr>
            <w:tcW w:w="1814" w:type="dxa"/>
            <w:vAlign w:val="bottom"/>
          </w:tcPr>
          <w:p w14:paraId="2069A099" w14:textId="77777777" w:rsidR="00966A99" w:rsidRDefault="00966A99" w:rsidP="00966A99"/>
        </w:tc>
      </w:tr>
      <w:tr w:rsidR="00966A99" w14:paraId="480FB328" w14:textId="77777777" w:rsidTr="00320B55">
        <w:tc>
          <w:tcPr>
            <w:tcW w:w="1838" w:type="dxa"/>
          </w:tcPr>
          <w:p w14:paraId="1327FBCC" w14:textId="51B63C19" w:rsidR="00966A99" w:rsidRDefault="00966A99" w:rsidP="00966A99">
            <w:r>
              <w:t>Infectious</w:t>
            </w:r>
          </w:p>
        </w:tc>
        <w:tc>
          <w:tcPr>
            <w:tcW w:w="3402" w:type="dxa"/>
            <w:vAlign w:val="bottom"/>
          </w:tcPr>
          <w:p w14:paraId="7FF38C8F" w14:textId="1CB76942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 xml:space="preserve"> (0.0)</w:t>
            </w:r>
          </w:p>
        </w:tc>
        <w:tc>
          <w:tcPr>
            <w:tcW w:w="3402" w:type="dxa"/>
            <w:vAlign w:val="bottom"/>
          </w:tcPr>
          <w:p w14:paraId="3D6446C8" w14:textId="2A84AC7C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 xml:space="preserve"> (4.8)</w:t>
            </w:r>
          </w:p>
        </w:tc>
        <w:tc>
          <w:tcPr>
            <w:tcW w:w="1814" w:type="dxa"/>
            <w:vAlign w:val="bottom"/>
          </w:tcPr>
          <w:p w14:paraId="4AFC31CF" w14:textId="77777777" w:rsidR="00966A99" w:rsidRDefault="00966A99" w:rsidP="00966A99"/>
        </w:tc>
      </w:tr>
      <w:tr w:rsidR="00966A99" w14:paraId="549F7734" w14:textId="77777777" w:rsidTr="00320B55">
        <w:tc>
          <w:tcPr>
            <w:tcW w:w="1838" w:type="dxa"/>
          </w:tcPr>
          <w:p w14:paraId="660DD295" w14:textId="572C6C0A" w:rsidR="00966A99" w:rsidRDefault="00966A99" w:rsidP="00966A99">
            <w:r>
              <w:t xml:space="preserve">Metabolic </w:t>
            </w:r>
          </w:p>
        </w:tc>
        <w:tc>
          <w:tcPr>
            <w:tcW w:w="3402" w:type="dxa"/>
            <w:vAlign w:val="bottom"/>
          </w:tcPr>
          <w:p w14:paraId="3B549CD5" w14:textId="7A0D9C45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 xml:space="preserve"> (0.0)</w:t>
            </w:r>
          </w:p>
        </w:tc>
        <w:tc>
          <w:tcPr>
            <w:tcW w:w="3402" w:type="dxa"/>
            <w:vAlign w:val="bottom"/>
          </w:tcPr>
          <w:p w14:paraId="38117723" w14:textId="417A985A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 xml:space="preserve"> (1.2)</w:t>
            </w:r>
          </w:p>
        </w:tc>
        <w:tc>
          <w:tcPr>
            <w:tcW w:w="1814" w:type="dxa"/>
            <w:vAlign w:val="bottom"/>
          </w:tcPr>
          <w:p w14:paraId="111458CD" w14:textId="77777777" w:rsidR="00966A99" w:rsidRDefault="00966A99" w:rsidP="00966A99"/>
        </w:tc>
      </w:tr>
      <w:tr w:rsidR="00966A99" w14:paraId="2E358B10" w14:textId="77777777" w:rsidTr="00320B55">
        <w:tc>
          <w:tcPr>
            <w:tcW w:w="1838" w:type="dxa"/>
          </w:tcPr>
          <w:p w14:paraId="76CF90ED" w14:textId="5E39971E" w:rsidR="00966A99" w:rsidRDefault="00966A99" w:rsidP="00966A99">
            <w:r>
              <w:t xml:space="preserve">Structural </w:t>
            </w:r>
          </w:p>
        </w:tc>
        <w:tc>
          <w:tcPr>
            <w:tcW w:w="3402" w:type="dxa"/>
            <w:vAlign w:val="bottom"/>
          </w:tcPr>
          <w:p w14:paraId="13F7D3A1" w14:textId="3420D643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  <w:r>
              <w:rPr>
                <w:color w:val="000000"/>
                <w:sz w:val="22"/>
              </w:rPr>
              <w:t xml:space="preserve"> (12.0)</w:t>
            </w:r>
          </w:p>
        </w:tc>
        <w:tc>
          <w:tcPr>
            <w:tcW w:w="3402" w:type="dxa"/>
            <w:vAlign w:val="bottom"/>
          </w:tcPr>
          <w:p w14:paraId="257E80F6" w14:textId="432B09F5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 xml:space="preserve"> (27.7)</w:t>
            </w:r>
          </w:p>
        </w:tc>
        <w:tc>
          <w:tcPr>
            <w:tcW w:w="1814" w:type="dxa"/>
            <w:vAlign w:val="bottom"/>
          </w:tcPr>
          <w:p w14:paraId="01261D0F" w14:textId="77777777" w:rsidR="00966A99" w:rsidRDefault="00966A99" w:rsidP="00966A99"/>
        </w:tc>
      </w:tr>
      <w:tr w:rsidR="00966A99" w14:paraId="1FC60493" w14:textId="77777777" w:rsidTr="00320B55">
        <w:tc>
          <w:tcPr>
            <w:tcW w:w="1838" w:type="dxa"/>
          </w:tcPr>
          <w:p w14:paraId="123C885C" w14:textId="626751C8" w:rsidR="00966A99" w:rsidRDefault="00966A99" w:rsidP="00966A99">
            <w:r>
              <w:t>Unknown</w:t>
            </w:r>
          </w:p>
        </w:tc>
        <w:tc>
          <w:tcPr>
            <w:tcW w:w="3402" w:type="dxa"/>
            <w:vAlign w:val="bottom"/>
          </w:tcPr>
          <w:p w14:paraId="3747FCBA" w14:textId="56235873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 xml:space="preserve"> (7.2)</w:t>
            </w:r>
          </w:p>
        </w:tc>
        <w:tc>
          <w:tcPr>
            <w:tcW w:w="3402" w:type="dxa"/>
            <w:vAlign w:val="bottom"/>
          </w:tcPr>
          <w:p w14:paraId="5FB73419" w14:textId="4DD26E0C" w:rsidR="00966A99" w:rsidRPr="009A2B41" w:rsidRDefault="00966A99" w:rsidP="00966A99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  <w:r>
              <w:rPr>
                <w:color w:val="000000"/>
                <w:sz w:val="22"/>
              </w:rPr>
              <w:t xml:space="preserve"> (33.7)</w:t>
            </w:r>
          </w:p>
        </w:tc>
        <w:tc>
          <w:tcPr>
            <w:tcW w:w="1814" w:type="dxa"/>
            <w:vAlign w:val="bottom"/>
          </w:tcPr>
          <w:p w14:paraId="12569CB2" w14:textId="77777777" w:rsidR="00966A99" w:rsidRDefault="00966A99" w:rsidP="00966A99"/>
        </w:tc>
      </w:tr>
    </w:tbl>
    <w:p w14:paraId="5CCB8FF0" w14:textId="77777777" w:rsidR="00966A99" w:rsidRPr="00C14922" w:rsidRDefault="00966A99" w:rsidP="00966A99">
      <w:pPr>
        <w:rPr>
          <w:rFonts w:cstheme="minorHAnsi"/>
          <w:szCs w:val="24"/>
        </w:rPr>
      </w:pPr>
      <w:r w:rsidRPr="00C14922">
        <w:rPr>
          <w:rFonts w:cstheme="minorHAnsi"/>
          <w:szCs w:val="24"/>
        </w:rPr>
        <w:t>Categorical variables were presented as n (%)</w:t>
      </w:r>
      <w:r>
        <w:rPr>
          <w:rFonts w:cstheme="minorHAnsi" w:hint="eastAsia"/>
          <w:szCs w:val="24"/>
        </w:rPr>
        <w:t>.</w:t>
      </w:r>
    </w:p>
    <w:p w14:paraId="085DC155" w14:textId="77777777" w:rsidR="00966A99" w:rsidRPr="00C14922" w:rsidRDefault="00966A99" w:rsidP="00966A99">
      <w:pPr>
        <w:rPr>
          <w:rFonts w:cstheme="minorHAnsi"/>
          <w:szCs w:val="24"/>
        </w:rPr>
      </w:pPr>
      <w:r w:rsidRPr="00C14922">
        <w:rPr>
          <w:rFonts w:cstheme="minorHAnsi"/>
          <w:szCs w:val="24"/>
        </w:rPr>
        <w:t>Abbreviations: ADR= adverse drug reaction, PER= perampanel</w:t>
      </w:r>
    </w:p>
    <w:p w14:paraId="197D574F" w14:textId="3B35B34B" w:rsidR="00AA0495" w:rsidRDefault="00AA0495">
      <w:pPr>
        <w:widowControl/>
      </w:pPr>
      <w:r>
        <w:br w:type="page"/>
      </w:r>
    </w:p>
    <w:p w14:paraId="162C12A0" w14:textId="33F7DF41" w:rsidR="00966A99" w:rsidRDefault="00AA0495" w:rsidP="00C3573C">
      <w:pPr>
        <w:ind w:left="2126" w:hangingChars="886" w:hanging="2126"/>
      </w:pPr>
      <w:bookmarkStart w:id="0" w:name="_Hlk138410563"/>
      <w:r>
        <w:rPr>
          <w:rFonts w:hint="eastAsia"/>
        </w:rPr>
        <w:lastRenderedPageBreak/>
        <w:t>S</w:t>
      </w:r>
      <w:r>
        <w:t>upplemental Table 3. The association of the interval from seizure onset to the use of perampanel and outcome of perampanel us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261"/>
        <w:gridCol w:w="2835"/>
        <w:gridCol w:w="958"/>
      </w:tblGrid>
      <w:tr w:rsidR="008D1C67" w14:paraId="55604CE4" w14:textId="77777777" w:rsidTr="008D1C67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9599ABE" w14:textId="359099C7" w:rsidR="00AA0495" w:rsidRDefault="00AA0495" w:rsidP="008D1C67"/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23967" w14:textId="77777777" w:rsidR="00AA0495" w:rsidRPr="009A2B41" w:rsidRDefault="00AA0495" w:rsidP="008D1C67">
            <w:pPr>
              <w:jc w:val="center"/>
              <w:rPr>
                <w:szCs w:val="24"/>
              </w:rPr>
            </w:pPr>
            <w:r w:rsidRPr="009A2B41">
              <w:rPr>
                <w:rFonts w:hint="eastAsia"/>
                <w:szCs w:val="24"/>
              </w:rPr>
              <w:t>N</w:t>
            </w:r>
            <w:r w:rsidRPr="009A2B41">
              <w:rPr>
                <w:szCs w:val="24"/>
              </w:rPr>
              <w:t>ot respond to P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0D7BF" w14:textId="77777777" w:rsidR="00AA0495" w:rsidRPr="009A2B41" w:rsidRDefault="00AA0495" w:rsidP="008D1C67">
            <w:pPr>
              <w:jc w:val="center"/>
              <w:rPr>
                <w:szCs w:val="24"/>
              </w:rPr>
            </w:pPr>
            <w:r w:rsidRPr="009A2B41">
              <w:rPr>
                <w:szCs w:val="24"/>
              </w:rPr>
              <w:t>Respond to PER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17E1F" w14:textId="77777777" w:rsidR="00AA0495" w:rsidRDefault="00AA0495" w:rsidP="008D1C67">
            <w:pPr>
              <w:jc w:val="center"/>
            </w:pPr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8D1C67" w14:paraId="15723459" w14:textId="77777777" w:rsidTr="008D1C67">
        <w:tc>
          <w:tcPr>
            <w:tcW w:w="3402" w:type="dxa"/>
            <w:tcBorders>
              <w:top w:val="single" w:sz="4" w:space="0" w:color="auto"/>
            </w:tcBorders>
          </w:tcPr>
          <w:p w14:paraId="6A72BAAA" w14:textId="3FC23842" w:rsidR="00AA0495" w:rsidRPr="008D1C67" w:rsidRDefault="00632464" w:rsidP="008D1C67">
            <w:r>
              <w:t>The i</w:t>
            </w:r>
            <w:r w:rsidR="008D1C67">
              <w:t xml:space="preserve">nterval from </w:t>
            </w:r>
            <w:r w:rsidR="00AA0495">
              <w:t>seizure onset to the use of perampanel</w:t>
            </w:r>
            <w:r w:rsidR="008D1C67">
              <w:t xml:space="preserve"> (years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E7004EB" w14:textId="138DCE94" w:rsidR="00AA0495" w:rsidRPr="009A2B41" w:rsidRDefault="00AA0495" w:rsidP="008D1C6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2.0 (9.0-32.0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A797A32" w14:textId="43CFCAE4" w:rsidR="00AA0495" w:rsidRPr="009A2B41" w:rsidRDefault="00AA0495" w:rsidP="008D1C6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2.0 (3.24-43.75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6151AD4C" w14:textId="2F11DB4E" w:rsidR="00AA0495" w:rsidRPr="009A2B41" w:rsidRDefault="00AA0495" w:rsidP="008D1C67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.836</w:t>
            </w:r>
          </w:p>
        </w:tc>
      </w:tr>
      <w:tr w:rsidR="008D1C67" w14:paraId="476277BA" w14:textId="77777777" w:rsidTr="008D1C67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0A9FBB3" w14:textId="77777777" w:rsidR="00AA0495" w:rsidRDefault="00AA0495" w:rsidP="008D1C67"/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9D640" w14:textId="77777777" w:rsidR="00AA0495" w:rsidRPr="009A2B41" w:rsidRDefault="00AA0495" w:rsidP="008D1C67">
            <w:pPr>
              <w:jc w:val="center"/>
              <w:rPr>
                <w:szCs w:val="24"/>
              </w:rPr>
            </w:pPr>
            <w:r w:rsidRPr="009A2B41">
              <w:rPr>
                <w:szCs w:val="24"/>
              </w:rPr>
              <w:t xml:space="preserve">No </w:t>
            </w:r>
            <w:r w:rsidRPr="009A2B41">
              <w:rPr>
                <w:rFonts w:hint="eastAsia"/>
                <w:szCs w:val="24"/>
              </w:rPr>
              <w:t>A</w:t>
            </w:r>
            <w:r w:rsidRPr="009A2B41">
              <w:rPr>
                <w:szCs w:val="24"/>
              </w:rPr>
              <w:t>D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D0F05" w14:textId="77777777" w:rsidR="00AA0495" w:rsidRPr="009A2B41" w:rsidRDefault="00AA0495" w:rsidP="008D1C67">
            <w:pPr>
              <w:jc w:val="center"/>
              <w:rPr>
                <w:szCs w:val="24"/>
              </w:rPr>
            </w:pPr>
            <w:r w:rsidRPr="009A2B41">
              <w:rPr>
                <w:szCs w:val="24"/>
              </w:rPr>
              <w:t>With ADR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60E62" w14:textId="77777777" w:rsidR="00AA0495" w:rsidRDefault="00AA0495" w:rsidP="008D1C67">
            <w:pPr>
              <w:jc w:val="center"/>
            </w:pPr>
          </w:p>
        </w:tc>
      </w:tr>
      <w:tr w:rsidR="008D1C67" w14:paraId="0CD80835" w14:textId="77777777" w:rsidTr="008D1C67">
        <w:tc>
          <w:tcPr>
            <w:tcW w:w="3402" w:type="dxa"/>
            <w:tcBorders>
              <w:top w:val="single" w:sz="4" w:space="0" w:color="auto"/>
            </w:tcBorders>
          </w:tcPr>
          <w:p w14:paraId="27980844" w14:textId="0BCBD630" w:rsidR="00AA0495" w:rsidRDefault="00632464" w:rsidP="008D1C67">
            <w:r>
              <w:t>The i</w:t>
            </w:r>
            <w:r w:rsidR="008D1C67">
              <w:t xml:space="preserve">nterval from </w:t>
            </w:r>
            <w:r w:rsidR="00AA0495">
              <w:t>seizure onset to the use of perampanel</w:t>
            </w:r>
            <w:r w:rsidR="008D1C67">
              <w:t xml:space="preserve"> (years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E81EF8C" w14:textId="1919249E" w:rsidR="00AA0495" w:rsidRPr="009A2B41" w:rsidRDefault="00AA0495" w:rsidP="008D1C6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1.0 (8.0-30.0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9CF9558" w14:textId="5CD3D6BE" w:rsidR="00AA0495" w:rsidRPr="009A2B41" w:rsidRDefault="00AA0495" w:rsidP="008D1C67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5.5 (10.25-39.7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1BA10F63" w14:textId="14C85452" w:rsidR="00AA0495" w:rsidRDefault="00AA0495" w:rsidP="008D1C67">
            <w:pPr>
              <w:jc w:val="center"/>
            </w:pPr>
            <w:r>
              <w:rPr>
                <w:rFonts w:hint="eastAsia"/>
              </w:rPr>
              <w:t>0</w:t>
            </w:r>
            <w:r>
              <w:t>.160</w:t>
            </w:r>
          </w:p>
        </w:tc>
      </w:tr>
      <w:tr w:rsidR="008D1C67" w14:paraId="1EB237B9" w14:textId="77777777" w:rsidTr="008D1C67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042F48A" w14:textId="77777777" w:rsidR="00AA0495" w:rsidRDefault="00AA0495" w:rsidP="008D1C67"/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C1D4A" w14:textId="77777777" w:rsidR="00AA0495" w:rsidRPr="009A2B41" w:rsidRDefault="00AA0495" w:rsidP="008D1C67">
            <w:pPr>
              <w:jc w:val="center"/>
              <w:rPr>
                <w:color w:val="000000"/>
                <w:szCs w:val="24"/>
              </w:rPr>
            </w:pPr>
            <w:r w:rsidRPr="009A2B41">
              <w:rPr>
                <w:rFonts w:hint="eastAsia"/>
                <w:color w:val="000000"/>
                <w:szCs w:val="24"/>
              </w:rPr>
              <w:t>No</w:t>
            </w:r>
            <w:r w:rsidRPr="009A2B41">
              <w:rPr>
                <w:color w:val="000000"/>
                <w:szCs w:val="24"/>
              </w:rPr>
              <w:t xml:space="preserve"> behavior AD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C5A7A" w14:textId="77777777" w:rsidR="00AA0495" w:rsidRPr="009A2B41" w:rsidRDefault="00AA0495" w:rsidP="008D1C67">
            <w:pPr>
              <w:jc w:val="center"/>
              <w:rPr>
                <w:color w:val="000000"/>
                <w:szCs w:val="24"/>
              </w:rPr>
            </w:pPr>
            <w:r w:rsidRPr="009A2B41">
              <w:rPr>
                <w:color w:val="000000"/>
                <w:szCs w:val="24"/>
              </w:rPr>
              <w:t>With behavior ADR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7D5CF" w14:textId="77777777" w:rsidR="00AA0495" w:rsidRDefault="00AA0495" w:rsidP="008D1C67">
            <w:pPr>
              <w:jc w:val="center"/>
            </w:pPr>
          </w:p>
        </w:tc>
      </w:tr>
      <w:tr w:rsidR="008D1C67" w14:paraId="5BDD93A5" w14:textId="77777777" w:rsidTr="008D1C67">
        <w:tc>
          <w:tcPr>
            <w:tcW w:w="3402" w:type="dxa"/>
            <w:tcBorders>
              <w:top w:val="single" w:sz="4" w:space="0" w:color="auto"/>
            </w:tcBorders>
          </w:tcPr>
          <w:p w14:paraId="36107FA9" w14:textId="52BA551B" w:rsidR="00AA0495" w:rsidRDefault="00632464" w:rsidP="008D1C67">
            <w:r>
              <w:t>The i</w:t>
            </w:r>
            <w:r w:rsidR="008D1C67">
              <w:t xml:space="preserve">nterval from </w:t>
            </w:r>
            <w:r w:rsidR="00AA0495">
              <w:t>seizure onset to the use of perampanel</w:t>
            </w:r>
            <w:r w:rsidR="008D1C67">
              <w:t xml:space="preserve"> (years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31FE4CDD" w14:textId="7938ADD2" w:rsidR="00AA0495" w:rsidRPr="009A2B41" w:rsidRDefault="00AA0495" w:rsidP="008D1C67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1.0 (9.0-30.0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3D7854B" w14:textId="459908F8" w:rsidR="00AA0495" w:rsidRPr="009A2B41" w:rsidRDefault="00AA0495" w:rsidP="008D1C67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1.5 (7.8-55.5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E213AE6" w14:textId="1E2F39C7" w:rsidR="00AA0495" w:rsidRDefault="00AA0495" w:rsidP="008D1C67">
            <w:pPr>
              <w:jc w:val="center"/>
            </w:pPr>
            <w:r>
              <w:rPr>
                <w:rFonts w:hint="eastAsia"/>
              </w:rPr>
              <w:t>0</w:t>
            </w:r>
            <w:r>
              <w:t>.333</w:t>
            </w:r>
          </w:p>
        </w:tc>
      </w:tr>
      <w:tr w:rsidR="008D1C67" w14:paraId="584421DC" w14:textId="77777777" w:rsidTr="008D1C67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0566929" w14:textId="77777777" w:rsidR="00AA0495" w:rsidRDefault="00AA0495" w:rsidP="008D1C67"/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D07CA" w14:textId="6BB0C10C" w:rsidR="00AA0495" w:rsidRPr="009A2B41" w:rsidRDefault="00AA0495" w:rsidP="008D1C67">
            <w:pPr>
              <w:jc w:val="center"/>
              <w:rPr>
                <w:color w:val="000000"/>
                <w:szCs w:val="24"/>
              </w:rPr>
            </w:pPr>
            <w:r w:rsidRPr="009A2B41">
              <w:rPr>
                <w:color w:val="000000"/>
                <w:szCs w:val="24"/>
              </w:rPr>
              <w:t>Not reaching one-year reten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08536" w14:textId="77777777" w:rsidR="00AA0495" w:rsidRPr="009A2B41" w:rsidRDefault="00AA0495" w:rsidP="008D1C67">
            <w:pPr>
              <w:jc w:val="center"/>
              <w:rPr>
                <w:color w:val="000000"/>
                <w:szCs w:val="24"/>
              </w:rPr>
            </w:pPr>
            <w:r w:rsidRPr="009A2B41">
              <w:rPr>
                <w:color w:val="000000"/>
                <w:szCs w:val="24"/>
              </w:rPr>
              <w:t>Reached one-year retention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2CA2" w14:textId="77777777" w:rsidR="00AA0495" w:rsidRDefault="00AA0495" w:rsidP="008D1C67">
            <w:pPr>
              <w:jc w:val="center"/>
            </w:pPr>
          </w:p>
        </w:tc>
      </w:tr>
      <w:tr w:rsidR="008D1C67" w14:paraId="0E5AA06B" w14:textId="77777777" w:rsidTr="008D1C67">
        <w:tc>
          <w:tcPr>
            <w:tcW w:w="3402" w:type="dxa"/>
            <w:tcBorders>
              <w:top w:val="single" w:sz="4" w:space="0" w:color="auto"/>
            </w:tcBorders>
          </w:tcPr>
          <w:p w14:paraId="48D3DB0D" w14:textId="63011837" w:rsidR="00AA0495" w:rsidRDefault="00632464" w:rsidP="008D1C67">
            <w:r>
              <w:t>The i</w:t>
            </w:r>
            <w:r w:rsidR="008D1C67">
              <w:t xml:space="preserve">nterval from </w:t>
            </w:r>
            <w:r w:rsidR="00AA0495">
              <w:t>seizure onset to the use of perampanel</w:t>
            </w:r>
            <w:r w:rsidR="008D1C67">
              <w:t xml:space="preserve"> (years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2874B4E" w14:textId="3808604E" w:rsidR="00AA0495" w:rsidRPr="009A2B41" w:rsidRDefault="00AA0495" w:rsidP="008D1C67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1.9 (8.3-31.5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B60B10D" w14:textId="04208C7D" w:rsidR="00AA0495" w:rsidRPr="009A2B41" w:rsidRDefault="00AA0495" w:rsidP="008D1C67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2.0 (9.0-34.9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6774FEAA" w14:textId="3A7E489A" w:rsidR="00AA0495" w:rsidRDefault="00AA0495" w:rsidP="008D1C67">
            <w:pPr>
              <w:jc w:val="center"/>
            </w:pPr>
            <w:r>
              <w:rPr>
                <w:rFonts w:hint="eastAsia"/>
              </w:rPr>
              <w:t>0</w:t>
            </w:r>
            <w:r>
              <w:t>.642</w:t>
            </w:r>
          </w:p>
        </w:tc>
      </w:tr>
    </w:tbl>
    <w:p w14:paraId="06CD9F01" w14:textId="063E3A30" w:rsidR="00AA0495" w:rsidRDefault="008D1C67" w:rsidP="009A2B41">
      <w:r w:rsidRPr="008D1C67">
        <w:t>Continuous variables were presented as median (interquartile range)</w:t>
      </w:r>
    </w:p>
    <w:p w14:paraId="472FC893" w14:textId="77777777" w:rsidR="008D1C67" w:rsidRPr="00C14922" w:rsidRDefault="008D1C67" w:rsidP="008D1C67">
      <w:pPr>
        <w:rPr>
          <w:rFonts w:cstheme="minorHAnsi"/>
          <w:szCs w:val="24"/>
        </w:rPr>
      </w:pPr>
      <w:r w:rsidRPr="00C14922">
        <w:rPr>
          <w:rFonts w:cstheme="minorHAnsi"/>
          <w:szCs w:val="24"/>
        </w:rPr>
        <w:t>Abbreviations: ADR= adverse drug reaction, PER= perampanel</w:t>
      </w:r>
    </w:p>
    <w:bookmarkEnd w:id="0"/>
    <w:p w14:paraId="44CEA8D5" w14:textId="77777777" w:rsidR="008D1C67" w:rsidRPr="008D1C67" w:rsidRDefault="008D1C67" w:rsidP="009A2B41"/>
    <w:sectPr w:rsidR="008D1C67" w:rsidRPr="008D1C67" w:rsidSect="009A2B4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985AD" w14:textId="77777777" w:rsidR="00AE15C5" w:rsidRDefault="00AE15C5" w:rsidP="00AA0495">
      <w:r>
        <w:separator/>
      </w:r>
    </w:p>
  </w:endnote>
  <w:endnote w:type="continuationSeparator" w:id="0">
    <w:p w14:paraId="4F6D1CB4" w14:textId="77777777" w:rsidR="00AE15C5" w:rsidRDefault="00AE15C5" w:rsidP="00AA0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E9EB1" w14:textId="77777777" w:rsidR="00AE15C5" w:rsidRDefault="00AE15C5" w:rsidP="00AA0495">
      <w:r>
        <w:separator/>
      </w:r>
    </w:p>
  </w:footnote>
  <w:footnote w:type="continuationSeparator" w:id="0">
    <w:p w14:paraId="7314334A" w14:textId="77777777" w:rsidR="00AE15C5" w:rsidRDefault="00AE15C5" w:rsidP="00AA0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1MTY0MzE2MDQwNTJV0lEKTi0uzszPAykwrgUAFwLCZSwAAAA="/>
  </w:docVars>
  <w:rsids>
    <w:rsidRoot w:val="009A2B41"/>
    <w:rsid w:val="000D257C"/>
    <w:rsid w:val="004A7C68"/>
    <w:rsid w:val="0059677C"/>
    <w:rsid w:val="00632464"/>
    <w:rsid w:val="00661DD8"/>
    <w:rsid w:val="008D1C67"/>
    <w:rsid w:val="00966A99"/>
    <w:rsid w:val="009A2B41"/>
    <w:rsid w:val="00AA0495"/>
    <w:rsid w:val="00AE15C5"/>
    <w:rsid w:val="00C3573C"/>
    <w:rsid w:val="00D6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464DD"/>
  <w15:chartTrackingRefBased/>
  <w15:docId w15:val="{268E590E-0E93-46E5-B734-E85B695DD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2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04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A049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A04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A04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3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致祥 Chih Hsiang Lin</dc:creator>
  <cp:keywords/>
  <dc:description/>
  <cp:lastModifiedBy>林致祥 Chih Hsiang Lin</cp:lastModifiedBy>
  <cp:revision>8</cp:revision>
  <dcterms:created xsi:type="dcterms:W3CDTF">2023-06-18T06:26:00Z</dcterms:created>
  <dcterms:modified xsi:type="dcterms:W3CDTF">2023-07-09T02:37:00Z</dcterms:modified>
</cp:coreProperties>
</file>